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2D60D" w14:textId="77777777" w:rsidR="00B75C8F" w:rsidRDefault="009039AA" w:rsidP="00941FBB">
      <w:pPr>
        <w:spacing w:line="480" w:lineRule="auto"/>
        <w:jc w:val="center"/>
        <w:rPr>
          <w:rFonts w:ascii="Arial" w:hAnsi="Arial" w:cs="Arial"/>
          <w:b/>
          <w:bCs/>
          <w:caps/>
          <w:sz w:val="20"/>
          <w:szCs w:val="20"/>
          <w:lang w:val="en-US"/>
        </w:rPr>
      </w:pPr>
      <w:r w:rsidRPr="00941FBB">
        <w:rPr>
          <w:rFonts w:ascii="Arial" w:hAnsi="Arial" w:cs="Arial"/>
          <w:b/>
          <w:bCs/>
          <w:caps/>
          <w:sz w:val="20"/>
          <w:szCs w:val="20"/>
          <w:lang w:val="en-US"/>
        </w:rPr>
        <w:t>Lung function in adult patients with Osteogenesis imperfecta.</w:t>
      </w:r>
    </w:p>
    <w:p w14:paraId="10A6FF39" w14:textId="2CA5E8F8" w:rsidR="00DB0ABE" w:rsidRDefault="009039AA" w:rsidP="00B75C8F">
      <w:pPr>
        <w:spacing w:line="480" w:lineRule="auto"/>
        <w:jc w:val="center"/>
        <w:rPr>
          <w:rFonts w:ascii="Arial" w:hAnsi="Arial" w:cs="Arial"/>
          <w:b/>
          <w:bCs/>
          <w:caps/>
          <w:sz w:val="20"/>
          <w:szCs w:val="20"/>
          <w:lang w:val="en-US"/>
        </w:rPr>
      </w:pPr>
      <w:r w:rsidRPr="00941FBB">
        <w:rPr>
          <w:rFonts w:ascii="Arial" w:hAnsi="Arial" w:cs="Arial"/>
          <w:b/>
          <w:bCs/>
          <w:caps/>
          <w:sz w:val="20"/>
          <w:szCs w:val="20"/>
          <w:lang w:val="en-US"/>
        </w:rPr>
        <w:t>A cohort study</w:t>
      </w:r>
    </w:p>
    <w:p w14:paraId="47C6CC62" w14:textId="77777777" w:rsidR="00B75C8F" w:rsidRPr="00941FBB" w:rsidRDefault="00B75C8F" w:rsidP="00941FBB">
      <w:pPr>
        <w:spacing w:line="480" w:lineRule="auto"/>
        <w:jc w:val="center"/>
        <w:rPr>
          <w:rFonts w:ascii="Arial" w:hAnsi="Arial" w:cs="Arial"/>
          <w:b/>
          <w:bCs/>
          <w:caps/>
          <w:sz w:val="20"/>
          <w:szCs w:val="20"/>
          <w:lang w:val="en-US"/>
        </w:rPr>
      </w:pPr>
    </w:p>
    <w:p w14:paraId="219329BC" w14:textId="5507E1D8" w:rsidR="009039AA" w:rsidRDefault="009039AA" w:rsidP="00941FBB">
      <w:pPr>
        <w:spacing w:line="480" w:lineRule="auto"/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ry information</w:t>
      </w:r>
    </w:p>
    <w:p w14:paraId="13034C87" w14:textId="77777777" w:rsidR="00CE1491" w:rsidRDefault="00CE1491" w:rsidP="00763C68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5F7C929" w14:textId="77777777" w:rsidR="00CE1491" w:rsidRDefault="00CE1491" w:rsidP="00763C68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9DC289D" w14:textId="77777777" w:rsidR="00CE1491" w:rsidRDefault="00CE1491" w:rsidP="00763C68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43717D8" w14:textId="77777777" w:rsidR="00CE1491" w:rsidRDefault="00CE1491" w:rsidP="00763C68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869DE8A" w14:textId="3FAA74FE" w:rsidR="00763C68" w:rsidRPr="004A0B21" w:rsidRDefault="00DB0ABE" w:rsidP="00763C68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ry t</w:t>
      </w:r>
      <w:r w:rsidRPr="004A0B21">
        <w:rPr>
          <w:rFonts w:ascii="Arial" w:hAnsi="Arial" w:cs="Arial"/>
          <w:b/>
          <w:bCs/>
          <w:sz w:val="20"/>
          <w:szCs w:val="20"/>
          <w:lang w:val="en-US"/>
        </w:rPr>
        <w:t xml:space="preserve">able </w:t>
      </w:r>
      <w:r w:rsidR="00DB4FA8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AA01B9"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="00763C68" w:rsidRPr="004A0B21"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  <w:r w:rsidR="00763C68" w:rsidRPr="004A0B21">
        <w:rPr>
          <w:rFonts w:ascii="Arial" w:hAnsi="Arial" w:cs="Arial"/>
          <w:sz w:val="20"/>
          <w:szCs w:val="20"/>
          <w:lang w:val="en-US"/>
        </w:rPr>
        <w:t xml:space="preserve">Multivariable linear mixed model describing the association between </w:t>
      </w:r>
      <w:r w:rsidR="00763C68">
        <w:rPr>
          <w:rFonts w:ascii="Arial" w:hAnsi="Arial" w:cs="Arial"/>
          <w:sz w:val="20"/>
          <w:szCs w:val="20"/>
          <w:lang w:val="en-US"/>
        </w:rPr>
        <w:t>clinical</w:t>
      </w:r>
      <w:r w:rsidR="00763C68" w:rsidRPr="004A0B21">
        <w:rPr>
          <w:rFonts w:ascii="Arial" w:hAnsi="Arial" w:cs="Arial"/>
          <w:sz w:val="20"/>
          <w:szCs w:val="20"/>
          <w:lang w:val="en-US"/>
        </w:rPr>
        <w:t xml:space="preserve"> characteristics and change </w:t>
      </w:r>
      <w:r w:rsidR="00763C68">
        <w:rPr>
          <w:rFonts w:ascii="Arial" w:hAnsi="Arial" w:cs="Arial"/>
          <w:sz w:val="20"/>
          <w:szCs w:val="20"/>
          <w:lang w:val="en-US"/>
        </w:rPr>
        <w:t xml:space="preserve">over time </w:t>
      </w:r>
      <w:r w:rsidR="00763C68" w:rsidRPr="004A0B21">
        <w:rPr>
          <w:rFonts w:ascii="Arial" w:hAnsi="Arial" w:cs="Arial"/>
          <w:sz w:val="20"/>
          <w:szCs w:val="20"/>
          <w:lang w:val="en-US"/>
        </w:rPr>
        <w:t>of FEV</w:t>
      </w:r>
      <w:r w:rsidR="00763C68" w:rsidRPr="004A0B21">
        <w:rPr>
          <w:rFonts w:ascii="Arial" w:hAnsi="Arial" w:cs="Arial"/>
          <w:sz w:val="20"/>
          <w:szCs w:val="20"/>
          <w:vertAlign w:val="subscript"/>
          <w:lang w:val="en-US"/>
        </w:rPr>
        <w:t>1</w:t>
      </w:r>
      <w:r w:rsidR="00763C68" w:rsidRPr="004A0B21">
        <w:rPr>
          <w:rFonts w:ascii="Arial" w:hAnsi="Arial" w:cs="Arial"/>
          <w:sz w:val="20"/>
          <w:szCs w:val="20"/>
          <w:lang w:val="en-US"/>
        </w:rPr>
        <w:t xml:space="preserve"> </w:t>
      </w:r>
      <w:r w:rsidR="00763C68">
        <w:rPr>
          <w:rFonts w:ascii="Arial" w:hAnsi="Arial" w:cs="Arial"/>
          <w:sz w:val="20"/>
          <w:szCs w:val="20"/>
          <w:lang w:val="en-US"/>
        </w:rPr>
        <w:t>(l),</w:t>
      </w:r>
      <w:r w:rsidR="00763C68" w:rsidRPr="004A0B21">
        <w:rPr>
          <w:rFonts w:ascii="Arial" w:hAnsi="Arial" w:cs="Arial"/>
          <w:sz w:val="20"/>
          <w:szCs w:val="20"/>
          <w:lang w:val="en-US"/>
        </w:rPr>
        <w:t xml:space="preserve"> FVC </w:t>
      </w:r>
      <w:r w:rsidR="00763C68" w:rsidRPr="00FC3123">
        <w:rPr>
          <w:rFonts w:ascii="Arial" w:hAnsi="Arial" w:cs="Arial"/>
          <w:sz w:val="20"/>
          <w:szCs w:val="20"/>
          <w:lang w:val="en-US"/>
        </w:rPr>
        <w:t>(l) and FEV</w:t>
      </w:r>
      <w:r w:rsidR="00763C68" w:rsidRPr="00BE701B">
        <w:rPr>
          <w:rFonts w:ascii="Arial" w:hAnsi="Arial" w:cs="Arial"/>
          <w:sz w:val="20"/>
          <w:szCs w:val="20"/>
          <w:vertAlign w:val="subscript"/>
          <w:lang w:val="en-US"/>
        </w:rPr>
        <w:t>1</w:t>
      </w:r>
      <w:r w:rsidR="00763C68" w:rsidRPr="00FC3123">
        <w:rPr>
          <w:rFonts w:ascii="Arial" w:hAnsi="Arial" w:cs="Arial"/>
          <w:sz w:val="20"/>
          <w:szCs w:val="20"/>
          <w:lang w:val="en-US"/>
        </w:rPr>
        <w:t>/FVC (%)</w:t>
      </w:r>
      <w:r w:rsidR="007A16C5">
        <w:rPr>
          <w:rFonts w:ascii="Arial" w:hAnsi="Arial" w:cs="Arial"/>
          <w:sz w:val="20"/>
          <w:szCs w:val="20"/>
          <w:lang w:val="en-US"/>
        </w:rPr>
        <w:t xml:space="preserve"> </w:t>
      </w:r>
      <w:r w:rsidR="007A16C5" w:rsidRPr="007A16C5">
        <w:rPr>
          <w:rFonts w:ascii="Arial" w:hAnsi="Arial" w:cs="Arial"/>
          <w:sz w:val="20"/>
          <w:szCs w:val="20"/>
          <w:u w:val="single"/>
          <w:lang w:val="en-US"/>
        </w:rPr>
        <w:t xml:space="preserve">after natural log </w:t>
      </w:r>
      <w:r w:rsidR="007C002C">
        <w:rPr>
          <w:rFonts w:ascii="Arial" w:hAnsi="Arial" w:cs="Arial"/>
          <w:sz w:val="20"/>
          <w:szCs w:val="20"/>
          <w:u w:val="single"/>
          <w:lang w:val="en-US"/>
        </w:rPr>
        <w:t xml:space="preserve">(ln) </w:t>
      </w:r>
      <w:r w:rsidR="007A16C5" w:rsidRPr="007A16C5">
        <w:rPr>
          <w:rFonts w:ascii="Arial" w:hAnsi="Arial" w:cs="Arial"/>
          <w:sz w:val="20"/>
          <w:szCs w:val="20"/>
          <w:u w:val="single"/>
          <w:lang w:val="en-US"/>
        </w:rPr>
        <w:t xml:space="preserve">transformation of the </w:t>
      </w:r>
      <w:r w:rsidR="00C11D9F">
        <w:rPr>
          <w:rFonts w:ascii="Arial" w:hAnsi="Arial" w:cs="Arial"/>
          <w:sz w:val="20"/>
          <w:szCs w:val="20"/>
          <w:u w:val="single"/>
          <w:lang w:val="en-US"/>
        </w:rPr>
        <w:t xml:space="preserve">spirometric </w:t>
      </w:r>
      <w:r w:rsidR="007A16C5" w:rsidRPr="007A16C5">
        <w:rPr>
          <w:rFonts w:ascii="Arial" w:hAnsi="Arial" w:cs="Arial"/>
          <w:sz w:val="20"/>
          <w:szCs w:val="20"/>
          <w:u w:val="single"/>
          <w:lang w:val="en-US"/>
        </w:rPr>
        <w:t>variables</w:t>
      </w:r>
      <w:r w:rsidR="00763C68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7"/>
        <w:gridCol w:w="993"/>
        <w:gridCol w:w="834"/>
        <w:gridCol w:w="1117"/>
        <w:gridCol w:w="1167"/>
        <w:gridCol w:w="1184"/>
        <w:gridCol w:w="1254"/>
      </w:tblGrid>
      <w:tr w:rsidR="00763C68" w14:paraId="4E84B454" w14:textId="77777777" w:rsidTr="001C6B65">
        <w:tc>
          <w:tcPr>
            <w:tcW w:w="2539" w:type="dxa"/>
            <w:tcBorders>
              <w:top w:val="single" w:sz="8" w:space="0" w:color="auto"/>
            </w:tcBorders>
          </w:tcPr>
          <w:p w14:paraId="108B4F78" w14:textId="77777777" w:rsidR="00763C68" w:rsidRPr="006A1DCF" w:rsidRDefault="00763C68" w:rsidP="000B7A45">
            <w:pPr>
              <w:spacing w:line="480" w:lineRule="auto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6A1DCF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Variable</w:t>
            </w:r>
          </w:p>
        </w:tc>
        <w:tc>
          <w:tcPr>
            <w:tcW w:w="1696" w:type="dxa"/>
            <w:gridSpan w:val="2"/>
            <w:tcBorders>
              <w:top w:val="single" w:sz="8" w:space="0" w:color="auto"/>
            </w:tcBorders>
          </w:tcPr>
          <w:p w14:paraId="4B746178" w14:textId="5D6C8D91" w:rsidR="00763C68" w:rsidRDefault="007C002C" w:rsidP="000B7A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n</w:t>
            </w:r>
            <w:r w:rsidR="00763C68">
              <w:rPr>
                <w:rFonts w:ascii="Arial" w:hAnsi="Arial" w:cs="Arial"/>
                <w:b/>
                <w:bCs/>
                <w:sz w:val="20"/>
                <w:szCs w:val="20"/>
              </w:rPr>
              <w:t>FEV</w:t>
            </w:r>
            <w:r w:rsidR="00763C68" w:rsidRPr="0012539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  <w:r w:rsidR="00763C6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 xml:space="preserve"> </w:t>
            </w:r>
            <w:r w:rsidR="00763C68" w:rsidRPr="006A1DCF">
              <w:rPr>
                <w:rFonts w:ascii="Arial" w:hAnsi="Arial" w:cs="Arial"/>
                <w:b/>
                <w:bCs/>
                <w:sz w:val="20"/>
                <w:szCs w:val="20"/>
              </w:rPr>
              <w:t>(l)</w:t>
            </w:r>
          </w:p>
        </w:tc>
        <w:tc>
          <w:tcPr>
            <w:tcW w:w="2315" w:type="dxa"/>
            <w:gridSpan w:val="2"/>
            <w:tcBorders>
              <w:top w:val="single" w:sz="8" w:space="0" w:color="auto"/>
            </w:tcBorders>
          </w:tcPr>
          <w:p w14:paraId="4ACC1F3F" w14:textId="4A580E7C" w:rsidR="00763C68" w:rsidRDefault="007C002C" w:rsidP="000B7A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n</w:t>
            </w:r>
            <w:r w:rsidR="00763C6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VC </w:t>
            </w:r>
            <w:r w:rsidR="00763C68" w:rsidRPr="00343C25">
              <w:rPr>
                <w:rFonts w:ascii="Arial" w:hAnsi="Arial" w:cs="Arial"/>
                <w:b/>
                <w:bCs/>
                <w:sz w:val="20"/>
                <w:szCs w:val="20"/>
              </w:rPr>
              <w:t>(l)</w:t>
            </w:r>
          </w:p>
        </w:tc>
        <w:tc>
          <w:tcPr>
            <w:tcW w:w="2476" w:type="dxa"/>
            <w:gridSpan w:val="2"/>
            <w:tcBorders>
              <w:top w:val="single" w:sz="8" w:space="0" w:color="auto"/>
            </w:tcBorders>
          </w:tcPr>
          <w:p w14:paraId="13D787E2" w14:textId="10DF487F" w:rsidR="00763C68" w:rsidRDefault="007C002C" w:rsidP="000B7A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n(</w:t>
            </w:r>
            <w:r w:rsidR="00763C68">
              <w:rPr>
                <w:rFonts w:ascii="Arial" w:hAnsi="Arial" w:cs="Arial"/>
                <w:b/>
                <w:bCs/>
                <w:sz w:val="20"/>
                <w:szCs w:val="20"/>
              </w:rPr>
              <w:t>FEV</w:t>
            </w:r>
            <w:r w:rsidR="00763C68" w:rsidRPr="0012539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  <w:r w:rsidR="00763C68" w:rsidRPr="006A1DCF">
              <w:rPr>
                <w:rFonts w:ascii="Arial" w:hAnsi="Arial" w:cs="Arial"/>
                <w:b/>
                <w:bCs/>
                <w:sz w:val="20"/>
                <w:szCs w:val="20"/>
              </w:rPr>
              <w:t>/FV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 w:rsidR="00763C6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763C68" w:rsidRPr="00343C25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763C68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  <w:r w:rsidR="00763C68" w:rsidRPr="00343C2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763C68" w14:paraId="3A0AAB6A" w14:textId="77777777" w:rsidTr="001C6B65">
        <w:tc>
          <w:tcPr>
            <w:tcW w:w="2539" w:type="dxa"/>
            <w:tcBorders>
              <w:bottom w:val="single" w:sz="8" w:space="0" w:color="auto"/>
            </w:tcBorders>
          </w:tcPr>
          <w:p w14:paraId="5406E271" w14:textId="77777777" w:rsidR="00763C68" w:rsidRPr="00125391" w:rsidRDefault="00763C68" w:rsidP="000B7A45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5" w:type="dxa"/>
            <w:tcBorders>
              <w:bottom w:val="single" w:sz="8" w:space="0" w:color="auto"/>
            </w:tcBorders>
          </w:tcPr>
          <w:p w14:paraId="2729E06B" w14:textId="77777777" w:rsidR="00763C68" w:rsidRDefault="00763C68" w:rsidP="000B7A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691" w:type="dxa"/>
            <w:tcBorders>
              <w:bottom w:val="single" w:sz="8" w:space="0" w:color="auto"/>
            </w:tcBorders>
          </w:tcPr>
          <w:p w14:paraId="0C933AC5" w14:textId="77777777" w:rsidR="00763C68" w:rsidRDefault="00763C68" w:rsidP="000B7A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07425F80" w14:textId="77777777" w:rsidR="00763C68" w:rsidRDefault="00763C68" w:rsidP="000B7A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1856735D" w14:textId="77777777" w:rsidR="00763C68" w:rsidRDefault="00763C68" w:rsidP="000B7A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204" w:type="dxa"/>
            <w:tcBorders>
              <w:bottom w:val="single" w:sz="8" w:space="0" w:color="auto"/>
            </w:tcBorders>
          </w:tcPr>
          <w:p w14:paraId="479483A9" w14:textId="77777777" w:rsidR="00763C68" w:rsidRDefault="00763C68" w:rsidP="000B7A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272" w:type="dxa"/>
            <w:tcBorders>
              <w:bottom w:val="single" w:sz="8" w:space="0" w:color="auto"/>
            </w:tcBorders>
          </w:tcPr>
          <w:p w14:paraId="278BD22C" w14:textId="77777777" w:rsidR="00763C68" w:rsidRDefault="00763C68" w:rsidP="000B7A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763C68" w14:paraId="7F275678" w14:textId="77777777" w:rsidTr="001C6B65">
        <w:tc>
          <w:tcPr>
            <w:tcW w:w="2539" w:type="dxa"/>
            <w:tcBorders>
              <w:top w:val="single" w:sz="8" w:space="0" w:color="auto"/>
            </w:tcBorders>
          </w:tcPr>
          <w:p w14:paraId="465EDBA6" w14:textId="477C9DD8" w:rsidR="00763C68" w:rsidRPr="00C65A2C" w:rsidRDefault="00763C68" w:rsidP="000B7A4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A2C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  <w:r w:rsidR="00CE4869" w:rsidRPr="00C65A2C">
              <w:rPr>
                <w:rFonts w:ascii="Arial" w:hAnsi="Arial" w:cs="Arial"/>
                <w:sz w:val="20"/>
                <w:szCs w:val="20"/>
                <w:lang w:val="en-US"/>
              </w:rPr>
              <w:t xml:space="preserve"> at </w:t>
            </w:r>
            <w:r w:rsidR="00BE016E" w:rsidRPr="00C65A2C">
              <w:rPr>
                <w:rFonts w:ascii="Arial" w:hAnsi="Arial" w:cs="Arial"/>
                <w:sz w:val="20"/>
                <w:szCs w:val="20"/>
                <w:lang w:val="en-US"/>
              </w:rPr>
              <w:t>first visit</w:t>
            </w:r>
            <w:r w:rsidRPr="00C65A2C">
              <w:rPr>
                <w:rFonts w:ascii="Arial" w:hAnsi="Arial" w:cs="Arial"/>
                <w:sz w:val="20"/>
                <w:szCs w:val="20"/>
                <w:lang w:val="en-US"/>
              </w:rPr>
              <w:t>, year</w:t>
            </w:r>
          </w:p>
        </w:tc>
        <w:tc>
          <w:tcPr>
            <w:tcW w:w="1005" w:type="dxa"/>
            <w:tcBorders>
              <w:top w:val="single" w:sz="8" w:space="0" w:color="auto"/>
            </w:tcBorders>
          </w:tcPr>
          <w:p w14:paraId="401D367D" w14:textId="1736E6C6" w:rsidR="00763C68" w:rsidRPr="008D5A4D" w:rsidRDefault="008D5A4D" w:rsidP="000B7A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5A4D">
              <w:rPr>
                <w:rFonts w:ascii="Arial" w:hAnsi="Arial" w:cs="Arial"/>
                <w:b/>
                <w:bCs/>
                <w:sz w:val="20"/>
                <w:szCs w:val="20"/>
              </w:rPr>
              <w:t>0.00</w:t>
            </w:r>
            <w:r w:rsidR="0012393E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91" w:type="dxa"/>
            <w:tcBorders>
              <w:top w:val="single" w:sz="8" w:space="0" w:color="auto"/>
            </w:tcBorders>
          </w:tcPr>
          <w:p w14:paraId="3BC02251" w14:textId="6B34CCEC" w:rsidR="00763C68" w:rsidRPr="008D5A4D" w:rsidRDefault="008D5A4D" w:rsidP="000B7A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5A4D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4F14D26" w14:textId="3FA3CEAB" w:rsidR="00763C68" w:rsidRPr="00A33213" w:rsidRDefault="00A33213" w:rsidP="000B7A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213">
              <w:rPr>
                <w:rFonts w:ascii="Arial" w:hAnsi="Arial" w:cs="Arial"/>
                <w:b/>
                <w:bCs/>
                <w:sz w:val="20"/>
                <w:szCs w:val="20"/>
              </w:rPr>
              <w:t>0.00</w:t>
            </w:r>
            <w:r w:rsidR="00D24297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81" w:type="dxa"/>
            <w:tcBorders>
              <w:top w:val="single" w:sz="8" w:space="0" w:color="auto"/>
            </w:tcBorders>
          </w:tcPr>
          <w:p w14:paraId="48298ED5" w14:textId="06578707" w:rsidR="00763C68" w:rsidRPr="00A33213" w:rsidRDefault="00A33213" w:rsidP="000B7A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213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04" w:type="dxa"/>
            <w:tcBorders>
              <w:top w:val="single" w:sz="8" w:space="0" w:color="auto"/>
            </w:tcBorders>
          </w:tcPr>
          <w:p w14:paraId="7D596E06" w14:textId="5E53540D" w:rsidR="00763C68" w:rsidRPr="00FE7A68" w:rsidRDefault="00FE7A68" w:rsidP="000B7A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7A68">
              <w:rPr>
                <w:rFonts w:ascii="Arial" w:hAnsi="Arial" w:cs="Arial"/>
                <w:b/>
                <w:bCs/>
                <w:sz w:val="20"/>
                <w:szCs w:val="20"/>
              </w:rPr>
              <w:t>0.01</w:t>
            </w:r>
            <w:r w:rsidR="00705B88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72" w:type="dxa"/>
            <w:tcBorders>
              <w:top w:val="single" w:sz="8" w:space="0" w:color="auto"/>
            </w:tcBorders>
          </w:tcPr>
          <w:p w14:paraId="6ADEC48D" w14:textId="13F34B5C" w:rsidR="00763C68" w:rsidRPr="00FE7A68" w:rsidRDefault="00FE7A68" w:rsidP="000B7A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7A68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763C68" w14:paraId="16F9743A" w14:textId="77777777" w:rsidTr="001C6B65">
        <w:tc>
          <w:tcPr>
            <w:tcW w:w="2539" w:type="dxa"/>
          </w:tcPr>
          <w:p w14:paraId="232D4689" w14:textId="77777777" w:rsidR="00763C68" w:rsidRPr="00125391" w:rsidRDefault="00763C68" w:rsidP="000B7A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25391">
              <w:rPr>
                <w:rFonts w:ascii="Arial" w:hAnsi="Arial" w:cs="Arial"/>
                <w:sz w:val="20"/>
                <w:szCs w:val="20"/>
              </w:rPr>
              <w:t>Sex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005" w:type="dxa"/>
          </w:tcPr>
          <w:p w14:paraId="1AF7C2E0" w14:textId="4A27727F" w:rsidR="00763C68" w:rsidRPr="00FE7A68" w:rsidRDefault="008D5A4D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</w:t>
            </w:r>
            <w:r w:rsidR="0012393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91" w:type="dxa"/>
          </w:tcPr>
          <w:p w14:paraId="2DFBBB55" w14:textId="07F7EDA5" w:rsidR="00763C68" w:rsidRPr="00FE7A68" w:rsidRDefault="008D5A4D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12393E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134" w:type="dxa"/>
          </w:tcPr>
          <w:p w14:paraId="2D4E68F2" w14:textId="509DEBFF" w:rsidR="00763C68" w:rsidRPr="00D24297" w:rsidRDefault="00705B88" w:rsidP="000B7A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24297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="001C517B" w:rsidRPr="00D24297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 w:rsidR="004D3442" w:rsidRPr="00D24297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="00D24297" w:rsidRPr="00D24297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81" w:type="dxa"/>
          </w:tcPr>
          <w:p w14:paraId="341CE72E" w14:textId="3827EFA9" w:rsidR="00763C68" w:rsidRPr="00D24297" w:rsidRDefault="001C517B" w:rsidP="000B7A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24297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 w:rsidR="00705B88" w:rsidRPr="00D24297">
              <w:rPr>
                <w:rFonts w:ascii="Arial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204" w:type="dxa"/>
          </w:tcPr>
          <w:p w14:paraId="53DD8C54" w14:textId="404EAE1A" w:rsidR="00763C68" w:rsidRPr="00FE7A68" w:rsidRDefault="00FE7A68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05B88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1272" w:type="dxa"/>
          </w:tcPr>
          <w:p w14:paraId="755D4A54" w14:textId="6682D186" w:rsidR="00763C68" w:rsidRPr="00FE7A68" w:rsidRDefault="00FE7A68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05B88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</w:tr>
      <w:tr w:rsidR="00763C68" w14:paraId="4B71E76A" w14:textId="77777777" w:rsidTr="001C6B65">
        <w:tc>
          <w:tcPr>
            <w:tcW w:w="2539" w:type="dxa"/>
          </w:tcPr>
          <w:p w14:paraId="7AEC8459" w14:textId="56A9B3B8" w:rsidR="00763C68" w:rsidRPr="00C65A2C" w:rsidRDefault="00763C68" w:rsidP="000B7A4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A2C">
              <w:rPr>
                <w:rFonts w:ascii="Arial" w:hAnsi="Arial" w:cs="Arial"/>
                <w:sz w:val="20"/>
                <w:szCs w:val="20"/>
                <w:lang w:val="en-US"/>
              </w:rPr>
              <w:t>Height</w:t>
            </w:r>
            <w:r w:rsidR="002179B0" w:rsidRPr="00C65A2C">
              <w:rPr>
                <w:rFonts w:ascii="Arial" w:hAnsi="Arial" w:cs="Arial"/>
                <w:sz w:val="20"/>
                <w:szCs w:val="20"/>
                <w:lang w:val="en-US"/>
              </w:rPr>
              <w:t xml:space="preserve"> at first visit</w:t>
            </w:r>
            <w:r w:rsidRPr="00C65A2C">
              <w:rPr>
                <w:rFonts w:ascii="Arial" w:hAnsi="Arial" w:cs="Arial"/>
                <w:sz w:val="20"/>
                <w:szCs w:val="20"/>
                <w:lang w:val="en-US"/>
              </w:rPr>
              <w:t>, cm</w:t>
            </w:r>
          </w:p>
        </w:tc>
        <w:tc>
          <w:tcPr>
            <w:tcW w:w="1005" w:type="dxa"/>
          </w:tcPr>
          <w:p w14:paraId="5E9E3BC6" w14:textId="46393F5A" w:rsidR="00763C68" w:rsidRPr="008D5A4D" w:rsidRDefault="008D5A4D" w:rsidP="000B7A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5A4D">
              <w:rPr>
                <w:rFonts w:ascii="Arial" w:hAnsi="Arial" w:cs="Arial"/>
                <w:b/>
                <w:bCs/>
                <w:sz w:val="20"/>
                <w:szCs w:val="20"/>
              </w:rPr>
              <w:t>-0.00</w:t>
            </w:r>
            <w:r w:rsidR="0012393E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91" w:type="dxa"/>
          </w:tcPr>
          <w:p w14:paraId="7767F511" w14:textId="2E6D067D" w:rsidR="00763C68" w:rsidRPr="008D5A4D" w:rsidRDefault="008D5A4D" w:rsidP="000B7A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5A4D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6A317AB8" w14:textId="26A01D78" w:rsidR="00763C68" w:rsidRPr="00A33213" w:rsidRDefault="004D3442" w:rsidP="000B7A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="00A33213" w:rsidRPr="00A33213">
              <w:rPr>
                <w:rFonts w:ascii="Arial" w:hAnsi="Arial" w:cs="Arial"/>
                <w:b/>
                <w:bCs/>
                <w:sz w:val="20"/>
                <w:szCs w:val="20"/>
              </w:rPr>
              <w:t>0.00</w:t>
            </w:r>
            <w:r w:rsidR="00D24297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81" w:type="dxa"/>
          </w:tcPr>
          <w:p w14:paraId="073DD444" w14:textId="0249D091" w:rsidR="00763C68" w:rsidRPr="00A33213" w:rsidRDefault="00A33213" w:rsidP="000B7A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213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04" w:type="dxa"/>
          </w:tcPr>
          <w:p w14:paraId="6A04EBFF" w14:textId="3DCC4CF7" w:rsidR="00763C68" w:rsidRPr="00FE7A68" w:rsidRDefault="00FE7A68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</w:t>
            </w:r>
            <w:r w:rsidR="00705B8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59DE97C9" w14:textId="00132346" w:rsidR="00763C68" w:rsidRPr="00FE7A68" w:rsidRDefault="00FE7A68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05B88">
              <w:rPr>
                <w:rFonts w:ascii="Arial" w:hAnsi="Arial" w:cs="Arial"/>
                <w:sz w:val="20"/>
                <w:szCs w:val="20"/>
              </w:rPr>
              <w:t>763</w:t>
            </w:r>
          </w:p>
        </w:tc>
      </w:tr>
      <w:tr w:rsidR="00763C68" w14:paraId="1E6170D5" w14:textId="77777777" w:rsidTr="001C6B65">
        <w:tc>
          <w:tcPr>
            <w:tcW w:w="2539" w:type="dxa"/>
          </w:tcPr>
          <w:p w14:paraId="6BC7AED6" w14:textId="77777777" w:rsidR="00763C68" w:rsidRPr="00125391" w:rsidRDefault="00763C68" w:rsidP="000B7A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25391">
              <w:rPr>
                <w:rFonts w:ascii="Arial" w:hAnsi="Arial" w:cs="Arial"/>
                <w:sz w:val="20"/>
                <w:szCs w:val="20"/>
              </w:rPr>
              <w:t>OI type</w:t>
            </w:r>
            <w:r w:rsidRPr="00762F0D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05" w:type="dxa"/>
          </w:tcPr>
          <w:p w14:paraId="668B4612" w14:textId="2F13FAA5" w:rsidR="00763C68" w:rsidRPr="00FE7A68" w:rsidRDefault="008D5A4D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12393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91" w:type="dxa"/>
          </w:tcPr>
          <w:p w14:paraId="080C03F9" w14:textId="32C3D7A7" w:rsidR="00763C68" w:rsidRPr="00FE7A68" w:rsidRDefault="008D5A4D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2393E">
              <w:rPr>
                <w:rFonts w:ascii="Arial" w:hAnsi="Arial" w:cs="Arial"/>
                <w:sz w:val="20"/>
                <w:szCs w:val="20"/>
              </w:rPr>
              <w:t>270</w:t>
            </w:r>
          </w:p>
        </w:tc>
        <w:tc>
          <w:tcPr>
            <w:tcW w:w="1134" w:type="dxa"/>
          </w:tcPr>
          <w:p w14:paraId="50011C5B" w14:textId="67975224" w:rsidR="00763C68" w:rsidRPr="00FE7A68" w:rsidRDefault="001C517B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4D344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81" w:type="dxa"/>
          </w:tcPr>
          <w:p w14:paraId="55A9B20A" w14:textId="033114D9" w:rsidR="00763C68" w:rsidRPr="00FE7A68" w:rsidRDefault="001C517B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="00705B88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04" w:type="dxa"/>
          </w:tcPr>
          <w:p w14:paraId="6A200172" w14:textId="61B17C31" w:rsidR="00763C68" w:rsidRPr="00FE7A68" w:rsidRDefault="00FE7A68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705B88">
              <w:rPr>
                <w:rFonts w:ascii="Arial" w:hAnsi="Arial" w:cs="Arial"/>
                <w:sz w:val="20"/>
                <w:szCs w:val="20"/>
              </w:rPr>
              <w:t>006</w:t>
            </w:r>
          </w:p>
        </w:tc>
        <w:tc>
          <w:tcPr>
            <w:tcW w:w="1272" w:type="dxa"/>
          </w:tcPr>
          <w:p w14:paraId="68E46E1E" w14:textId="2F12076F" w:rsidR="00763C68" w:rsidRPr="00FE7A68" w:rsidRDefault="00FE7A68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05B88">
              <w:rPr>
                <w:rFonts w:ascii="Arial" w:hAnsi="Arial" w:cs="Arial"/>
                <w:sz w:val="20"/>
                <w:szCs w:val="20"/>
              </w:rPr>
              <w:t>971</w:t>
            </w:r>
          </w:p>
        </w:tc>
      </w:tr>
      <w:tr w:rsidR="00763C68" w14:paraId="3A1F06AB" w14:textId="77777777" w:rsidTr="001C6B65">
        <w:tc>
          <w:tcPr>
            <w:tcW w:w="2539" w:type="dxa"/>
            <w:tcBorders>
              <w:bottom w:val="single" w:sz="8" w:space="0" w:color="auto"/>
            </w:tcBorders>
          </w:tcPr>
          <w:p w14:paraId="1B325F7E" w14:textId="77777777" w:rsidR="00763C68" w:rsidRPr="00125391" w:rsidRDefault="00763C68" w:rsidP="000B7A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ars of follow-up</w:t>
            </w:r>
          </w:p>
        </w:tc>
        <w:tc>
          <w:tcPr>
            <w:tcW w:w="1005" w:type="dxa"/>
            <w:tcBorders>
              <w:bottom w:val="single" w:sz="8" w:space="0" w:color="auto"/>
            </w:tcBorders>
          </w:tcPr>
          <w:p w14:paraId="76861C84" w14:textId="2C834BC8" w:rsidR="00763C68" w:rsidRPr="008D5A4D" w:rsidRDefault="008D5A4D" w:rsidP="000B7A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5A4D">
              <w:rPr>
                <w:rFonts w:ascii="Arial" w:hAnsi="Arial" w:cs="Arial"/>
                <w:b/>
                <w:bCs/>
                <w:sz w:val="20"/>
                <w:szCs w:val="20"/>
              </w:rPr>
              <w:t>-0.00</w:t>
            </w:r>
            <w:r w:rsidR="0012393E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91" w:type="dxa"/>
            <w:tcBorders>
              <w:bottom w:val="single" w:sz="8" w:space="0" w:color="auto"/>
            </w:tcBorders>
          </w:tcPr>
          <w:p w14:paraId="1200F98E" w14:textId="71ACFB61" w:rsidR="00763C68" w:rsidRPr="008D5A4D" w:rsidRDefault="008D5A4D" w:rsidP="000B7A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5A4D">
              <w:rPr>
                <w:rFonts w:ascii="Arial" w:hAnsi="Arial" w:cs="Arial"/>
                <w:b/>
                <w:bCs/>
                <w:sz w:val="20"/>
                <w:szCs w:val="20"/>
              </w:rPr>
              <w:t>0.00</w:t>
            </w:r>
            <w:r w:rsidR="0012393E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A726AF7" w14:textId="0A826A85" w:rsidR="00763C68" w:rsidRPr="001C517B" w:rsidRDefault="004D3442" w:rsidP="000B7A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="001C517B" w:rsidRPr="001C517B">
              <w:rPr>
                <w:rFonts w:ascii="Arial" w:hAnsi="Arial" w:cs="Arial"/>
                <w:b/>
                <w:bCs/>
                <w:sz w:val="20"/>
                <w:szCs w:val="20"/>
              </w:rPr>
              <w:t>0.00</w:t>
            </w:r>
            <w:r w:rsidR="00D24297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227E7048" w14:textId="5A56720B" w:rsidR="00763C68" w:rsidRPr="001C517B" w:rsidRDefault="001C517B" w:rsidP="000B7A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517B">
              <w:rPr>
                <w:rFonts w:ascii="Arial" w:hAnsi="Arial" w:cs="Arial"/>
                <w:b/>
                <w:bCs/>
                <w:sz w:val="20"/>
                <w:szCs w:val="20"/>
              </w:rPr>
              <w:t>0.00</w:t>
            </w:r>
            <w:r w:rsidR="00705B88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04" w:type="dxa"/>
            <w:tcBorders>
              <w:bottom w:val="single" w:sz="8" w:space="0" w:color="auto"/>
            </w:tcBorders>
          </w:tcPr>
          <w:p w14:paraId="67A638DE" w14:textId="72082FC2" w:rsidR="00763C68" w:rsidRPr="00FE7A68" w:rsidRDefault="00FE7A68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A68">
              <w:rPr>
                <w:rFonts w:ascii="Arial" w:hAnsi="Arial" w:cs="Arial"/>
                <w:sz w:val="20"/>
                <w:szCs w:val="20"/>
              </w:rPr>
              <w:t>-0.0</w:t>
            </w:r>
            <w:r w:rsidR="00705B88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1272" w:type="dxa"/>
            <w:tcBorders>
              <w:bottom w:val="single" w:sz="8" w:space="0" w:color="auto"/>
            </w:tcBorders>
          </w:tcPr>
          <w:p w14:paraId="6EE09E1F" w14:textId="79753BB1" w:rsidR="00763C68" w:rsidRPr="00FE7A68" w:rsidRDefault="00FE7A68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A68">
              <w:rPr>
                <w:rFonts w:ascii="Arial" w:hAnsi="Arial" w:cs="Arial"/>
                <w:sz w:val="20"/>
                <w:szCs w:val="20"/>
              </w:rPr>
              <w:t>0.</w:t>
            </w:r>
            <w:r w:rsidR="00705B88">
              <w:rPr>
                <w:rFonts w:ascii="Arial" w:hAnsi="Arial" w:cs="Arial"/>
                <w:sz w:val="20"/>
                <w:szCs w:val="20"/>
              </w:rPr>
              <w:t>494</w:t>
            </w:r>
          </w:p>
        </w:tc>
      </w:tr>
    </w:tbl>
    <w:p w14:paraId="3C4B2E45" w14:textId="0E947E53" w:rsidR="00A03A72" w:rsidRPr="00A03A72" w:rsidRDefault="00763C68" w:rsidP="003A7E4A">
      <w:pPr>
        <w:spacing w:line="360" w:lineRule="auto"/>
        <w:rPr>
          <w:rFonts w:ascii="Courier New" w:hAnsi="Courier New" w:cs="Courier New"/>
          <w:b/>
          <w:bCs/>
          <w:sz w:val="16"/>
          <w:szCs w:val="16"/>
          <w:lang w:val="en-US"/>
        </w:rPr>
      </w:pPr>
      <w:r w:rsidRPr="004A0B21">
        <w:rPr>
          <w:rFonts w:ascii="Arial" w:hAnsi="Arial" w:cs="Arial"/>
          <w:sz w:val="20"/>
          <w:szCs w:val="20"/>
          <w:lang w:val="en-US"/>
        </w:rPr>
        <w:t>FEV</w:t>
      </w:r>
      <w:r w:rsidRPr="004A0B21">
        <w:rPr>
          <w:rFonts w:ascii="Arial" w:hAnsi="Arial" w:cs="Arial"/>
          <w:sz w:val="20"/>
          <w:szCs w:val="20"/>
          <w:vertAlign w:val="subscript"/>
          <w:lang w:val="en-US"/>
        </w:rPr>
        <w:t>1</w:t>
      </w:r>
      <w:r w:rsidRPr="004A0B21">
        <w:rPr>
          <w:rFonts w:ascii="Arial" w:hAnsi="Arial" w:cs="Arial"/>
          <w:sz w:val="20"/>
          <w:szCs w:val="20"/>
          <w:lang w:val="en-US"/>
        </w:rPr>
        <w:t>: forced expirato</w:t>
      </w:r>
      <w:r>
        <w:rPr>
          <w:rFonts w:ascii="Arial" w:hAnsi="Arial" w:cs="Arial"/>
          <w:sz w:val="20"/>
          <w:szCs w:val="20"/>
          <w:lang w:val="en-US"/>
        </w:rPr>
        <w:t>r</w:t>
      </w:r>
      <w:r w:rsidRPr="004A0B21">
        <w:rPr>
          <w:rFonts w:ascii="Arial" w:hAnsi="Arial" w:cs="Arial"/>
          <w:sz w:val="20"/>
          <w:szCs w:val="20"/>
          <w:lang w:val="en-US"/>
        </w:rPr>
        <w:t xml:space="preserve">y volume in the first second. FVC: forced vital capacity. *Sex: reference is female. </w:t>
      </w:r>
      <w:r w:rsidRPr="004A0B21">
        <w:rPr>
          <w:rFonts w:ascii="Arial" w:hAnsi="Arial" w:cs="Arial"/>
          <w:sz w:val="20"/>
          <w:szCs w:val="20"/>
          <w:vertAlign w:val="superscript"/>
          <w:lang w:val="en-US"/>
        </w:rPr>
        <w:t>#</w:t>
      </w:r>
      <w:r w:rsidRPr="004A0B21">
        <w:rPr>
          <w:rFonts w:ascii="Arial" w:hAnsi="Arial" w:cs="Arial"/>
          <w:sz w:val="20"/>
          <w:szCs w:val="20"/>
          <w:lang w:val="en-US"/>
        </w:rPr>
        <w:t xml:space="preserve">OI type: </w:t>
      </w:r>
      <w:r w:rsidR="00541A87" w:rsidRPr="004A0B21">
        <w:rPr>
          <w:rFonts w:ascii="Arial" w:hAnsi="Arial" w:cs="Arial"/>
          <w:sz w:val="20"/>
          <w:szCs w:val="20"/>
          <w:lang w:val="en-US"/>
        </w:rPr>
        <w:t>reference is</w:t>
      </w:r>
      <w:r w:rsidR="00541A87">
        <w:rPr>
          <w:rFonts w:ascii="Arial" w:hAnsi="Arial" w:cs="Arial"/>
          <w:sz w:val="20"/>
          <w:szCs w:val="20"/>
          <w:lang w:val="en-US"/>
        </w:rPr>
        <w:t xml:space="preserve"> Sillence type I whilst types III, IV and V were grouped. </w:t>
      </w:r>
      <w:r w:rsidR="00CF566A" w:rsidRPr="004A0B21">
        <w:rPr>
          <w:rFonts w:ascii="Arial" w:hAnsi="Arial" w:cs="Arial"/>
          <w:sz w:val="20"/>
          <w:szCs w:val="20"/>
          <w:lang w:val="en-US"/>
        </w:rPr>
        <w:t xml:space="preserve">Results in </w:t>
      </w:r>
      <w:r w:rsidR="00CF566A" w:rsidRPr="004A0B21">
        <w:rPr>
          <w:rFonts w:ascii="Arial" w:hAnsi="Arial" w:cs="Arial"/>
          <w:b/>
          <w:bCs/>
          <w:sz w:val="20"/>
          <w:szCs w:val="20"/>
          <w:lang w:val="en-US"/>
        </w:rPr>
        <w:t>bold</w:t>
      </w:r>
      <w:r w:rsidR="00CF566A" w:rsidRPr="004A0B21">
        <w:rPr>
          <w:rFonts w:ascii="Arial" w:hAnsi="Arial" w:cs="Arial"/>
          <w:sz w:val="20"/>
          <w:szCs w:val="20"/>
          <w:lang w:val="en-US"/>
        </w:rPr>
        <w:t xml:space="preserve"> show significant differences according to the threshold of p&lt;0.05.</w:t>
      </w:r>
      <w:r w:rsidR="003A7E4A" w:rsidRPr="00A03A72">
        <w:rPr>
          <w:rFonts w:ascii="Courier New" w:hAnsi="Courier New" w:cs="Courier New"/>
          <w:b/>
          <w:bCs/>
          <w:sz w:val="16"/>
          <w:szCs w:val="16"/>
          <w:lang w:val="en-US"/>
        </w:rPr>
        <w:t xml:space="preserve"> </w:t>
      </w:r>
    </w:p>
    <w:p w14:paraId="32DCCF2D" w14:textId="7CD344BC" w:rsidR="00DB0ABE" w:rsidRDefault="00DB0ABE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5C04C9D6" w14:textId="70DE97EE" w:rsidR="00763C68" w:rsidRPr="004A0B21" w:rsidRDefault="00DB0ABE" w:rsidP="00763C68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t</w:t>
      </w:r>
      <w:r w:rsidR="00763C68" w:rsidRPr="004A0B21">
        <w:rPr>
          <w:rFonts w:ascii="Arial" w:hAnsi="Arial" w:cs="Arial"/>
          <w:b/>
          <w:bCs/>
          <w:sz w:val="20"/>
          <w:szCs w:val="20"/>
          <w:lang w:val="en-US"/>
        </w:rPr>
        <w:t xml:space="preserve">able </w:t>
      </w:r>
      <w:r w:rsidR="00DB4FA8">
        <w:rPr>
          <w:rFonts w:ascii="Arial" w:hAnsi="Arial" w:cs="Arial"/>
          <w:b/>
          <w:bCs/>
          <w:sz w:val="20"/>
          <w:szCs w:val="20"/>
          <w:lang w:val="en-US"/>
        </w:rPr>
        <w:t>S2</w:t>
      </w:r>
      <w:r w:rsidR="00763C68" w:rsidRPr="004A0B21"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  <w:r w:rsidR="00763C68" w:rsidRPr="004A0B21">
        <w:rPr>
          <w:rFonts w:ascii="Arial" w:hAnsi="Arial" w:cs="Arial"/>
          <w:sz w:val="20"/>
          <w:szCs w:val="20"/>
          <w:lang w:val="en-US"/>
        </w:rPr>
        <w:t xml:space="preserve">Multivariable linear mixed model describing the association between </w:t>
      </w:r>
      <w:r w:rsidR="00763C68">
        <w:rPr>
          <w:rFonts w:ascii="Arial" w:hAnsi="Arial" w:cs="Arial"/>
          <w:sz w:val="20"/>
          <w:szCs w:val="20"/>
          <w:lang w:val="en-US"/>
        </w:rPr>
        <w:t xml:space="preserve">clinical </w:t>
      </w:r>
      <w:r w:rsidR="00763C68" w:rsidRPr="004A0B21">
        <w:rPr>
          <w:rFonts w:ascii="Arial" w:hAnsi="Arial" w:cs="Arial"/>
          <w:sz w:val="20"/>
          <w:szCs w:val="20"/>
          <w:lang w:val="en-US"/>
        </w:rPr>
        <w:t xml:space="preserve">characteristics and change </w:t>
      </w:r>
      <w:r w:rsidR="00763C68">
        <w:rPr>
          <w:rFonts w:ascii="Arial" w:hAnsi="Arial" w:cs="Arial"/>
          <w:sz w:val="20"/>
          <w:szCs w:val="20"/>
          <w:lang w:val="en-US"/>
        </w:rPr>
        <w:t xml:space="preserve">over time </w:t>
      </w:r>
      <w:r w:rsidR="00763C68" w:rsidRPr="004A0B21">
        <w:rPr>
          <w:rFonts w:ascii="Arial" w:hAnsi="Arial" w:cs="Arial"/>
          <w:sz w:val="20"/>
          <w:szCs w:val="20"/>
          <w:lang w:val="en-US"/>
        </w:rPr>
        <w:t>of FEV</w:t>
      </w:r>
      <w:r w:rsidR="00763C68" w:rsidRPr="004A0B21">
        <w:rPr>
          <w:rFonts w:ascii="Arial" w:hAnsi="Arial" w:cs="Arial"/>
          <w:sz w:val="20"/>
          <w:szCs w:val="20"/>
          <w:vertAlign w:val="subscript"/>
          <w:lang w:val="en-US"/>
        </w:rPr>
        <w:t>1</w:t>
      </w:r>
      <w:r w:rsidR="00763C68" w:rsidRPr="004A0B21">
        <w:rPr>
          <w:rFonts w:ascii="Arial" w:hAnsi="Arial" w:cs="Arial"/>
          <w:sz w:val="20"/>
          <w:szCs w:val="20"/>
          <w:lang w:val="en-US"/>
        </w:rPr>
        <w:t xml:space="preserve"> </w:t>
      </w:r>
      <w:r w:rsidR="00763C68">
        <w:rPr>
          <w:rFonts w:ascii="Arial" w:hAnsi="Arial" w:cs="Arial"/>
          <w:sz w:val="20"/>
          <w:szCs w:val="20"/>
          <w:lang w:val="en-US"/>
        </w:rPr>
        <w:t>(%predicted),</w:t>
      </w:r>
      <w:r w:rsidR="00763C68" w:rsidRPr="004A0B21">
        <w:rPr>
          <w:rFonts w:ascii="Arial" w:hAnsi="Arial" w:cs="Arial"/>
          <w:sz w:val="20"/>
          <w:szCs w:val="20"/>
          <w:lang w:val="en-US"/>
        </w:rPr>
        <w:t xml:space="preserve"> </w:t>
      </w:r>
      <w:r w:rsidR="00763C68" w:rsidRPr="00FB70D6">
        <w:rPr>
          <w:rFonts w:ascii="Arial" w:hAnsi="Arial" w:cs="Arial"/>
          <w:sz w:val="20"/>
          <w:szCs w:val="20"/>
          <w:lang w:val="en-US"/>
        </w:rPr>
        <w:t>FVC (</w:t>
      </w:r>
      <w:r w:rsidR="00763C68" w:rsidRPr="006A1DCF">
        <w:rPr>
          <w:rFonts w:ascii="Arial" w:hAnsi="Arial" w:cs="Arial"/>
          <w:sz w:val="20"/>
          <w:szCs w:val="20"/>
          <w:lang w:val="en-US"/>
        </w:rPr>
        <w:t>%predicted)</w:t>
      </w:r>
      <w:r w:rsidR="00763C68" w:rsidRPr="004A0B21">
        <w:rPr>
          <w:rFonts w:ascii="Arial" w:hAnsi="Arial" w:cs="Arial"/>
          <w:sz w:val="20"/>
          <w:szCs w:val="20"/>
          <w:lang w:val="en-US"/>
        </w:rPr>
        <w:t xml:space="preserve"> </w:t>
      </w:r>
      <w:r w:rsidR="00763C68">
        <w:rPr>
          <w:rFonts w:ascii="Arial" w:hAnsi="Arial" w:cs="Arial"/>
          <w:sz w:val="20"/>
          <w:szCs w:val="20"/>
          <w:lang w:val="en-US"/>
        </w:rPr>
        <w:t>and FEV1/FVC (%predicted)</w:t>
      </w:r>
      <w:r w:rsidR="007A16C5">
        <w:rPr>
          <w:rFonts w:ascii="Arial" w:hAnsi="Arial" w:cs="Arial"/>
          <w:sz w:val="20"/>
          <w:szCs w:val="20"/>
          <w:lang w:val="en-US"/>
        </w:rPr>
        <w:t xml:space="preserve"> </w:t>
      </w:r>
      <w:r w:rsidR="007A16C5" w:rsidRPr="007A16C5">
        <w:rPr>
          <w:rFonts w:ascii="Arial" w:hAnsi="Arial" w:cs="Arial"/>
          <w:sz w:val="20"/>
          <w:szCs w:val="20"/>
          <w:u w:val="single"/>
          <w:lang w:val="en-US"/>
        </w:rPr>
        <w:t xml:space="preserve">after natural log </w:t>
      </w:r>
      <w:r w:rsidR="00E0157A">
        <w:rPr>
          <w:rFonts w:ascii="Arial" w:hAnsi="Arial" w:cs="Arial"/>
          <w:sz w:val="20"/>
          <w:szCs w:val="20"/>
          <w:u w:val="single"/>
          <w:lang w:val="en-US"/>
        </w:rPr>
        <w:t xml:space="preserve">(ln) </w:t>
      </w:r>
      <w:r w:rsidR="007A16C5" w:rsidRPr="007A16C5">
        <w:rPr>
          <w:rFonts w:ascii="Arial" w:hAnsi="Arial" w:cs="Arial"/>
          <w:sz w:val="20"/>
          <w:szCs w:val="20"/>
          <w:u w:val="single"/>
          <w:lang w:val="en-US"/>
        </w:rPr>
        <w:t>transformation of the dependent variables</w:t>
      </w:r>
      <w:r w:rsidR="00763C68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Style w:val="Grilledutableau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9"/>
        <w:gridCol w:w="1153"/>
        <w:gridCol w:w="1006"/>
        <w:gridCol w:w="1109"/>
        <w:gridCol w:w="1289"/>
        <w:gridCol w:w="1133"/>
        <w:gridCol w:w="1275"/>
      </w:tblGrid>
      <w:tr w:rsidR="00763C68" w14:paraId="46729C20" w14:textId="77777777" w:rsidTr="00941FBB">
        <w:tc>
          <w:tcPr>
            <w:tcW w:w="2249" w:type="dxa"/>
            <w:tcBorders>
              <w:top w:val="single" w:sz="8" w:space="0" w:color="auto"/>
            </w:tcBorders>
          </w:tcPr>
          <w:p w14:paraId="3EC00470" w14:textId="77777777" w:rsidR="00763C68" w:rsidRPr="00125391" w:rsidRDefault="00763C68" w:rsidP="000B7A45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2539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Variable</w:t>
            </w:r>
          </w:p>
        </w:tc>
        <w:tc>
          <w:tcPr>
            <w:tcW w:w="2159" w:type="dxa"/>
            <w:gridSpan w:val="2"/>
            <w:tcBorders>
              <w:top w:val="single" w:sz="8" w:space="0" w:color="auto"/>
            </w:tcBorders>
          </w:tcPr>
          <w:p w14:paraId="67771387" w14:textId="3F71B408" w:rsidR="00763C68" w:rsidRPr="00053BE0" w:rsidRDefault="00E0157A" w:rsidP="000B7A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n</w:t>
            </w:r>
            <w:r w:rsidR="00763C68">
              <w:rPr>
                <w:rFonts w:ascii="Arial" w:hAnsi="Arial" w:cs="Arial"/>
                <w:b/>
                <w:bCs/>
                <w:sz w:val="20"/>
                <w:szCs w:val="20"/>
              </w:rPr>
              <w:t>FEV</w:t>
            </w:r>
            <w:r w:rsidR="00763C68" w:rsidRPr="0012539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  <w:r w:rsidR="00A2495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053BE0">
              <w:rPr>
                <w:rFonts w:ascii="Arial" w:hAnsi="Arial" w:cs="Arial"/>
                <w:b/>
                <w:bCs/>
                <w:sz w:val="20"/>
                <w:szCs w:val="20"/>
              </w:rPr>
              <w:t>(%pred)</w:t>
            </w:r>
          </w:p>
        </w:tc>
        <w:tc>
          <w:tcPr>
            <w:tcW w:w="2398" w:type="dxa"/>
            <w:gridSpan w:val="2"/>
            <w:tcBorders>
              <w:top w:val="single" w:sz="8" w:space="0" w:color="auto"/>
            </w:tcBorders>
          </w:tcPr>
          <w:p w14:paraId="5E350FE3" w14:textId="10606767" w:rsidR="00763C68" w:rsidRDefault="00E0157A" w:rsidP="000B7A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n</w:t>
            </w:r>
            <w:r w:rsidR="00763C68">
              <w:rPr>
                <w:rFonts w:ascii="Arial" w:hAnsi="Arial" w:cs="Arial"/>
                <w:b/>
                <w:bCs/>
                <w:sz w:val="20"/>
                <w:szCs w:val="20"/>
              </w:rPr>
              <w:t>FVC</w:t>
            </w:r>
            <w:r w:rsidR="00A2495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053BE0">
              <w:rPr>
                <w:rFonts w:ascii="Arial" w:hAnsi="Arial" w:cs="Arial"/>
                <w:b/>
                <w:bCs/>
                <w:sz w:val="20"/>
                <w:szCs w:val="20"/>
              </w:rPr>
              <w:t>(%pred)</w:t>
            </w:r>
          </w:p>
        </w:tc>
        <w:tc>
          <w:tcPr>
            <w:tcW w:w="2408" w:type="dxa"/>
            <w:gridSpan w:val="2"/>
            <w:tcBorders>
              <w:top w:val="single" w:sz="8" w:space="0" w:color="auto"/>
            </w:tcBorders>
          </w:tcPr>
          <w:p w14:paraId="34AF5C3F" w14:textId="34A43ECD" w:rsidR="00763C68" w:rsidRDefault="00E0157A" w:rsidP="000B7A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n(</w:t>
            </w:r>
            <w:r w:rsidR="00763C68">
              <w:rPr>
                <w:rFonts w:ascii="Arial" w:hAnsi="Arial" w:cs="Arial"/>
                <w:b/>
                <w:bCs/>
                <w:sz w:val="20"/>
                <w:szCs w:val="20"/>
              </w:rPr>
              <w:t>FEV</w:t>
            </w:r>
            <w:r w:rsidR="00763C68" w:rsidRPr="0012539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  <w:r w:rsidR="00763C68" w:rsidRPr="006A1DCF">
              <w:rPr>
                <w:rFonts w:ascii="Arial" w:hAnsi="Arial" w:cs="Arial"/>
                <w:b/>
                <w:bCs/>
                <w:sz w:val="20"/>
                <w:szCs w:val="20"/>
              </w:rPr>
              <w:t>/FV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 w:rsidR="00A2495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053BE0">
              <w:rPr>
                <w:rFonts w:ascii="Arial" w:hAnsi="Arial" w:cs="Arial"/>
                <w:b/>
                <w:bCs/>
                <w:sz w:val="20"/>
                <w:szCs w:val="20"/>
              </w:rPr>
              <w:t>(%pred)</w:t>
            </w:r>
          </w:p>
        </w:tc>
      </w:tr>
      <w:tr w:rsidR="00763C68" w14:paraId="4A33F52C" w14:textId="77777777" w:rsidTr="00941FBB">
        <w:tc>
          <w:tcPr>
            <w:tcW w:w="2249" w:type="dxa"/>
            <w:tcBorders>
              <w:bottom w:val="single" w:sz="8" w:space="0" w:color="auto"/>
            </w:tcBorders>
          </w:tcPr>
          <w:p w14:paraId="35DC5D27" w14:textId="77777777" w:rsidR="00763C68" w:rsidRPr="00125391" w:rsidRDefault="00763C68" w:rsidP="000B7A45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53" w:type="dxa"/>
            <w:tcBorders>
              <w:bottom w:val="single" w:sz="8" w:space="0" w:color="auto"/>
            </w:tcBorders>
          </w:tcPr>
          <w:p w14:paraId="61EE7FBA" w14:textId="77777777" w:rsidR="00763C68" w:rsidRDefault="00763C68" w:rsidP="000B7A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006" w:type="dxa"/>
            <w:tcBorders>
              <w:bottom w:val="single" w:sz="8" w:space="0" w:color="auto"/>
            </w:tcBorders>
          </w:tcPr>
          <w:p w14:paraId="15A6E541" w14:textId="77777777" w:rsidR="00763C68" w:rsidRDefault="00763C68" w:rsidP="000B7A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09" w:type="dxa"/>
            <w:tcBorders>
              <w:bottom w:val="single" w:sz="8" w:space="0" w:color="auto"/>
            </w:tcBorders>
          </w:tcPr>
          <w:p w14:paraId="3EB5AA8E" w14:textId="77777777" w:rsidR="00763C68" w:rsidRDefault="00763C68" w:rsidP="000B7A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289" w:type="dxa"/>
            <w:tcBorders>
              <w:bottom w:val="single" w:sz="8" w:space="0" w:color="auto"/>
            </w:tcBorders>
          </w:tcPr>
          <w:p w14:paraId="5A5CEF6A" w14:textId="77777777" w:rsidR="00763C68" w:rsidRDefault="00763C68" w:rsidP="000B7A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33" w:type="dxa"/>
            <w:tcBorders>
              <w:bottom w:val="single" w:sz="8" w:space="0" w:color="auto"/>
            </w:tcBorders>
          </w:tcPr>
          <w:p w14:paraId="3A598994" w14:textId="77777777" w:rsidR="00763C68" w:rsidRDefault="00763C68" w:rsidP="000B7A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17FFC4F7" w14:textId="77777777" w:rsidR="00763C68" w:rsidRDefault="00763C68" w:rsidP="000B7A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763C68" w14:paraId="4349442A" w14:textId="77777777" w:rsidTr="00941FBB">
        <w:tc>
          <w:tcPr>
            <w:tcW w:w="2249" w:type="dxa"/>
            <w:tcBorders>
              <w:top w:val="single" w:sz="8" w:space="0" w:color="auto"/>
            </w:tcBorders>
          </w:tcPr>
          <w:p w14:paraId="465170BA" w14:textId="12C036D2" w:rsidR="00763C68" w:rsidRPr="00C65A2C" w:rsidRDefault="00763C68" w:rsidP="000B7A4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A2C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  <w:r w:rsidR="002C1222" w:rsidRPr="00C65A2C">
              <w:rPr>
                <w:rFonts w:ascii="Arial" w:hAnsi="Arial" w:cs="Arial"/>
                <w:sz w:val="20"/>
                <w:szCs w:val="20"/>
                <w:lang w:val="en-US"/>
              </w:rPr>
              <w:t xml:space="preserve"> at </w:t>
            </w:r>
            <w:r w:rsidR="001C01B2" w:rsidRPr="00C65A2C">
              <w:rPr>
                <w:rFonts w:ascii="Arial" w:hAnsi="Arial" w:cs="Arial"/>
                <w:sz w:val="20"/>
                <w:szCs w:val="20"/>
                <w:lang w:val="en-US"/>
              </w:rPr>
              <w:t>first visit</w:t>
            </w:r>
            <w:r w:rsidRPr="00C65A2C">
              <w:rPr>
                <w:rFonts w:ascii="Arial" w:hAnsi="Arial" w:cs="Arial"/>
                <w:sz w:val="20"/>
                <w:szCs w:val="20"/>
                <w:lang w:val="en-US"/>
              </w:rPr>
              <w:t>, years</w:t>
            </w:r>
          </w:p>
        </w:tc>
        <w:tc>
          <w:tcPr>
            <w:tcW w:w="1153" w:type="dxa"/>
            <w:tcBorders>
              <w:top w:val="single" w:sz="8" w:space="0" w:color="auto"/>
            </w:tcBorders>
          </w:tcPr>
          <w:p w14:paraId="3D5E5DF2" w14:textId="4BE97FC8" w:rsidR="00763C68" w:rsidRPr="00817E26" w:rsidRDefault="00317ABD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146E4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06" w:type="dxa"/>
            <w:tcBorders>
              <w:top w:val="single" w:sz="8" w:space="0" w:color="auto"/>
            </w:tcBorders>
          </w:tcPr>
          <w:p w14:paraId="6846E69A" w14:textId="753CB022" w:rsidR="00763C68" w:rsidRPr="00817E26" w:rsidRDefault="00317ABD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46E46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1109" w:type="dxa"/>
            <w:tcBorders>
              <w:top w:val="single" w:sz="8" w:space="0" w:color="auto"/>
            </w:tcBorders>
          </w:tcPr>
          <w:p w14:paraId="03098C0C" w14:textId="69AAA65E" w:rsidR="00763C68" w:rsidRPr="00817E26" w:rsidRDefault="00887717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8552F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9" w:type="dxa"/>
            <w:tcBorders>
              <w:top w:val="single" w:sz="8" w:space="0" w:color="auto"/>
            </w:tcBorders>
          </w:tcPr>
          <w:p w14:paraId="204E63A1" w14:textId="25B89B64" w:rsidR="00763C68" w:rsidRPr="00817E26" w:rsidRDefault="00887717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8552F6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133" w:type="dxa"/>
            <w:tcBorders>
              <w:top w:val="single" w:sz="8" w:space="0" w:color="auto"/>
            </w:tcBorders>
          </w:tcPr>
          <w:p w14:paraId="7A50E4F7" w14:textId="229C75C4" w:rsidR="00763C68" w:rsidRDefault="0084323A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</w:t>
            </w:r>
            <w:r w:rsidR="008079A5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0C6CC188" w14:textId="6B1EF7F4" w:rsidR="00763C68" w:rsidRDefault="0084323A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54DFC">
              <w:rPr>
                <w:rFonts w:ascii="Arial" w:hAnsi="Arial" w:cs="Arial"/>
                <w:sz w:val="20"/>
                <w:szCs w:val="20"/>
              </w:rPr>
              <w:t>972</w:t>
            </w:r>
          </w:p>
        </w:tc>
      </w:tr>
      <w:tr w:rsidR="00763C68" w14:paraId="3E4DF4A7" w14:textId="77777777" w:rsidTr="00941FBB">
        <w:tc>
          <w:tcPr>
            <w:tcW w:w="2249" w:type="dxa"/>
          </w:tcPr>
          <w:p w14:paraId="6CC8DD37" w14:textId="77777777" w:rsidR="00763C68" w:rsidRPr="00125391" w:rsidRDefault="00763C68" w:rsidP="000B7A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25391">
              <w:rPr>
                <w:rFonts w:ascii="Arial" w:hAnsi="Arial" w:cs="Arial"/>
                <w:sz w:val="20"/>
                <w:szCs w:val="20"/>
              </w:rPr>
              <w:t>Sex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53" w:type="dxa"/>
          </w:tcPr>
          <w:p w14:paraId="70DB7EA3" w14:textId="61BB66BD" w:rsidR="00763C68" w:rsidRPr="00817E26" w:rsidRDefault="00317ABD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1D65E5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006" w:type="dxa"/>
          </w:tcPr>
          <w:p w14:paraId="2F963691" w14:textId="6D64EE6D" w:rsidR="00763C68" w:rsidRPr="00817E26" w:rsidRDefault="00317ABD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46E46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1109" w:type="dxa"/>
          </w:tcPr>
          <w:p w14:paraId="30B81C30" w14:textId="52BD537E" w:rsidR="00763C68" w:rsidRPr="00817E26" w:rsidRDefault="00887717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8552F6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289" w:type="dxa"/>
          </w:tcPr>
          <w:p w14:paraId="221E2A2B" w14:textId="62DF8BB4" w:rsidR="00763C68" w:rsidRPr="00817E26" w:rsidRDefault="00887717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8552F6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1133" w:type="dxa"/>
          </w:tcPr>
          <w:p w14:paraId="7A446718" w14:textId="57CCDCE5" w:rsidR="00763C68" w:rsidRDefault="0084323A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DD216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75" w:type="dxa"/>
          </w:tcPr>
          <w:p w14:paraId="2D33FBC1" w14:textId="6395978F" w:rsidR="00763C68" w:rsidRDefault="0084323A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54DFC">
              <w:rPr>
                <w:rFonts w:ascii="Arial" w:hAnsi="Arial" w:cs="Arial"/>
                <w:sz w:val="20"/>
                <w:szCs w:val="20"/>
              </w:rPr>
              <w:t>848</w:t>
            </w:r>
          </w:p>
        </w:tc>
      </w:tr>
      <w:tr w:rsidR="00763C68" w14:paraId="37201AB0" w14:textId="77777777" w:rsidTr="00941FBB">
        <w:tc>
          <w:tcPr>
            <w:tcW w:w="2249" w:type="dxa"/>
          </w:tcPr>
          <w:p w14:paraId="4FAF86D4" w14:textId="7303D779" w:rsidR="00763C68" w:rsidRPr="00125391" w:rsidRDefault="00763C68" w:rsidP="000B7A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25391">
              <w:rPr>
                <w:rFonts w:ascii="Arial" w:hAnsi="Arial" w:cs="Arial"/>
                <w:sz w:val="20"/>
                <w:szCs w:val="20"/>
              </w:rPr>
              <w:t>Height</w:t>
            </w:r>
            <w:r w:rsidR="002179B0">
              <w:rPr>
                <w:rFonts w:ascii="Arial" w:hAnsi="Arial" w:cs="Arial"/>
                <w:sz w:val="20"/>
                <w:szCs w:val="20"/>
              </w:rPr>
              <w:t xml:space="preserve"> at first visit</w:t>
            </w:r>
            <w:r>
              <w:rPr>
                <w:rFonts w:ascii="Arial" w:hAnsi="Arial" w:cs="Arial"/>
                <w:sz w:val="20"/>
                <w:szCs w:val="20"/>
              </w:rPr>
              <w:t>, cm</w:t>
            </w:r>
          </w:p>
        </w:tc>
        <w:tc>
          <w:tcPr>
            <w:tcW w:w="1153" w:type="dxa"/>
          </w:tcPr>
          <w:p w14:paraId="1BD45CE4" w14:textId="6D613D6B" w:rsidR="00763C68" w:rsidRPr="00817E26" w:rsidRDefault="00317ABD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AE50C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6" w:type="dxa"/>
          </w:tcPr>
          <w:p w14:paraId="3CFC638E" w14:textId="40C9D3FC" w:rsidR="00763C68" w:rsidRPr="00817E26" w:rsidRDefault="00317ABD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46E46">
              <w:rPr>
                <w:rFonts w:ascii="Arial" w:hAnsi="Arial" w:cs="Arial"/>
                <w:sz w:val="20"/>
                <w:szCs w:val="20"/>
              </w:rPr>
              <w:t>419</w:t>
            </w:r>
          </w:p>
        </w:tc>
        <w:tc>
          <w:tcPr>
            <w:tcW w:w="1109" w:type="dxa"/>
          </w:tcPr>
          <w:p w14:paraId="3984186D" w14:textId="726203BC" w:rsidR="00763C68" w:rsidRPr="008552F6" w:rsidRDefault="00A10EAA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2F6">
              <w:rPr>
                <w:rFonts w:ascii="Arial" w:hAnsi="Arial" w:cs="Arial"/>
                <w:sz w:val="20"/>
                <w:szCs w:val="20"/>
              </w:rPr>
              <w:t>0.00</w:t>
            </w:r>
            <w:r w:rsidR="005F631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1BA9DF46" w14:textId="10FA0587" w:rsidR="00763C68" w:rsidRPr="008552F6" w:rsidRDefault="00A10EAA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2F6">
              <w:rPr>
                <w:rFonts w:ascii="Arial" w:hAnsi="Arial" w:cs="Arial"/>
                <w:sz w:val="20"/>
                <w:szCs w:val="20"/>
              </w:rPr>
              <w:t>0.</w:t>
            </w:r>
            <w:r w:rsidR="008552F6" w:rsidRPr="008552F6">
              <w:rPr>
                <w:rFonts w:ascii="Arial" w:hAnsi="Arial" w:cs="Arial"/>
                <w:sz w:val="20"/>
                <w:szCs w:val="20"/>
              </w:rPr>
              <w:t>181</w:t>
            </w:r>
          </w:p>
        </w:tc>
        <w:tc>
          <w:tcPr>
            <w:tcW w:w="1133" w:type="dxa"/>
          </w:tcPr>
          <w:p w14:paraId="5EE73374" w14:textId="24931930" w:rsidR="00763C68" w:rsidRPr="00754DFC" w:rsidRDefault="0084323A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DFC">
              <w:rPr>
                <w:rFonts w:ascii="Arial" w:hAnsi="Arial" w:cs="Arial"/>
                <w:sz w:val="20"/>
                <w:szCs w:val="20"/>
              </w:rPr>
              <w:t>-0.0</w:t>
            </w:r>
            <w:r w:rsidR="00754DFC" w:rsidRPr="00754DFC">
              <w:rPr>
                <w:rFonts w:ascii="Arial" w:hAnsi="Arial" w:cs="Arial"/>
                <w:sz w:val="20"/>
                <w:szCs w:val="20"/>
              </w:rPr>
              <w:t>0</w:t>
            </w:r>
            <w:r w:rsidR="00DD216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14:paraId="66ADDDBA" w14:textId="30C6B98E" w:rsidR="00763C68" w:rsidRPr="00754DFC" w:rsidRDefault="0084323A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DFC">
              <w:rPr>
                <w:rFonts w:ascii="Arial" w:hAnsi="Arial" w:cs="Arial"/>
                <w:sz w:val="20"/>
                <w:szCs w:val="20"/>
              </w:rPr>
              <w:t>0.</w:t>
            </w:r>
            <w:r w:rsidR="00754DFC" w:rsidRPr="00754DFC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</w:tr>
      <w:tr w:rsidR="00763C68" w14:paraId="665E003A" w14:textId="77777777" w:rsidTr="00941FBB">
        <w:tc>
          <w:tcPr>
            <w:tcW w:w="2249" w:type="dxa"/>
          </w:tcPr>
          <w:p w14:paraId="65AC9DEA" w14:textId="77777777" w:rsidR="00763C68" w:rsidRPr="00125391" w:rsidRDefault="00763C68" w:rsidP="000B7A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25391">
              <w:rPr>
                <w:rFonts w:ascii="Arial" w:hAnsi="Arial" w:cs="Arial"/>
                <w:sz w:val="20"/>
                <w:szCs w:val="20"/>
              </w:rPr>
              <w:t>OI type</w:t>
            </w:r>
            <w:r w:rsidRPr="00762F0D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53" w:type="dxa"/>
          </w:tcPr>
          <w:p w14:paraId="2A32FAE4" w14:textId="26EA77E1" w:rsidR="00763C68" w:rsidRPr="00817E26" w:rsidRDefault="00317ABD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1D65E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06" w:type="dxa"/>
          </w:tcPr>
          <w:p w14:paraId="00CFD15A" w14:textId="07BD3E92" w:rsidR="00763C68" w:rsidRPr="00817E26" w:rsidRDefault="00317ABD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 w:rsidR="00146E46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1109" w:type="dxa"/>
          </w:tcPr>
          <w:p w14:paraId="3F9F18FA" w14:textId="35362827" w:rsidR="00763C68" w:rsidRPr="00817E26" w:rsidRDefault="008E14BF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8552F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558DF9E6" w14:textId="011E418B" w:rsidR="00763C68" w:rsidRPr="00817E26" w:rsidRDefault="008E14BF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8552F6">
              <w:rPr>
                <w:rFonts w:ascii="Arial" w:hAnsi="Arial" w:cs="Arial"/>
                <w:sz w:val="20"/>
                <w:szCs w:val="20"/>
              </w:rPr>
              <w:t>969</w:t>
            </w:r>
          </w:p>
        </w:tc>
        <w:tc>
          <w:tcPr>
            <w:tcW w:w="1133" w:type="dxa"/>
          </w:tcPr>
          <w:p w14:paraId="42B8D202" w14:textId="69CEDDA4" w:rsidR="00763C68" w:rsidRDefault="0084323A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54DFC">
              <w:rPr>
                <w:rFonts w:ascii="Arial" w:hAnsi="Arial" w:cs="Arial"/>
                <w:sz w:val="20"/>
                <w:szCs w:val="20"/>
              </w:rPr>
              <w:t>09</w:t>
            </w:r>
            <w:r w:rsidR="00DD216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14:paraId="475D6E51" w14:textId="0A095600" w:rsidR="00763C68" w:rsidRDefault="0084323A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54DFC">
              <w:rPr>
                <w:rFonts w:ascii="Arial" w:hAnsi="Arial" w:cs="Arial"/>
                <w:sz w:val="20"/>
                <w:szCs w:val="20"/>
              </w:rPr>
              <w:t>631</w:t>
            </w:r>
          </w:p>
        </w:tc>
      </w:tr>
      <w:tr w:rsidR="00763C68" w14:paraId="606E4495" w14:textId="77777777" w:rsidTr="00941FBB">
        <w:tc>
          <w:tcPr>
            <w:tcW w:w="2249" w:type="dxa"/>
            <w:tcBorders>
              <w:bottom w:val="single" w:sz="8" w:space="0" w:color="auto"/>
            </w:tcBorders>
          </w:tcPr>
          <w:p w14:paraId="3F3B9301" w14:textId="77777777" w:rsidR="00763C68" w:rsidRPr="00125391" w:rsidRDefault="00763C68" w:rsidP="000B7A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ars of follow-up</w:t>
            </w:r>
          </w:p>
        </w:tc>
        <w:tc>
          <w:tcPr>
            <w:tcW w:w="1153" w:type="dxa"/>
            <w:tcBorders>
              <w:bottom w:val="single" w:sz="8" w:space="0" w:color="auto"/>
            </w:tcBorders>
          </w:tcPr>
          <w:p w14:paraId="6B835059" w14:textId="0523DC24" w:rsidR="00763C68" w:rsidRPr="00317ABD" w:rsidRDefault="00317ABD" w:rsidP="000B7A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7ABD">
              <w:rPr>
                <w:rFonts w:ascii="Arial" w:hAnsi="Arial" w:cs="Arial"/>
                <w:b/>
                <w:bCs/>
                <w:sz w:val="20"/>
                <w:szCs w:val="20"/>
              </w:rPr>
              <w:t>-0.01</w:t>
            </w:r>
            <w:r w:rsidR="001D65E5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06" w:type="dxa"/>
            <w:tcBorders>
              <w:bottom w:val="single" w:sz="8" w:space="0" w:color="auto"/>
            </w:tcBorders>
          </w:tcPr>
          <w:p w14:paraId="27AE4F02" w14:textId="02161486" w:rsidR="00763C68" w:rsidRPr="00317ABD" w:rsidRDefault="00317ABD" w:rsidP="000B7A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7ABD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09" w:type="dxa"/>
            <w:tcBorders>
              <w:bottom w:val="single" w:sz="8" w:space="0" w:color="auto"/>
            </w:tcBorders>
          </w:tcPr>
          <w:p w14:paraId="6519D01F" w14:textId="79AF2686" w:rsidR="00763C68" w:rsidRPr="001667E2" w:rsidRDefault="003F2DB9" w:rsidP="000B7A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-0.00</w:t>
            </w:r>
            <w:r w:rsidR="008552F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89" w:type="dxa"/>
            <w:tcBorders>
              <w:bottom w:val="single" w:sz="8" w:space="0" w:color="auto"/>
            </w:tcBorders>
          </w:tcPr>
          <w:p w14:paraId="2A5231A5" w14:textId="26BACF89" w:rsidR="00763C68" w:rsidRPr="001667E2" w:rsidRDefault="003F2DB9" w:rsidP="000B7A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</w:t>
            </w:r>
            <w:r w:rsidR="008552F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33" w:type="dxa"/>
            <w:tcBorders>
              <w:bottom w:val="single" w:sz="8" w:space="0" w:color="auto"/>
            </w:tcBorders>
          </w:tcPr>
          <w:p w14:paraId="2E474E80" w14:textId="1D0FC701" w:rsidR="00763C68" w:rsidRPr="0084323A" w:rsidRDefault="0084323A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23A">
              <w:rPr>
                <w:rFonts w:ascii="Arial" w:hAnsi="Arial" w:cs="Arial"/>
                <w:sz w:val="20"/>
                <w:szCs w:val="20"/>
              </w:rPr>
              <w:t>-0.0</w:t>
            </w:r>
            <w:r w:rsidR="00754DFC">
              <w:rPr>
                <w:rFonts w:ascii="Arial" w:hAnsi="Arial" w:cs="Arial"/>
                <w:sz w:val="20"/>
                <w:szCs w:val="20"/>
              </w:rPr>
              <w:t>1</w:t>
            </w:r>
            <w:r w:rsidR="00DD216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009B49E3" w14:textId="3C1FA13B" w:rsidR="00763C68" w:rsidRPr="0084323A" w:rsidRDefault="0084323A" w:rsidP="000B7A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23A">
              <w:rPr>
                <w:rFonts w:ascii="Arial" w:hAnsi="Arial" w:cs="Arial"/>
                <w:sz w:val="20"/>
                <w:szCs w:val="20"/>
              </w:rPr>
              <w:t>0.</w:t>
            </w:r>
            <w:r w:rsidR="00754DFC">
              <w:rPr>
                <w:rFonts w:ascii="Arial" w:hAnsi="Arial" w:cs="Arial"/>
                <w:sz w:val="20"/>
                <w:szCs w:val="20"/>
              </w:rPr>
              <w:t>349</w:t>
            </w:r>
          </w:p>
        </w:tc>
      </w:tr>
    </w:tbl>
    <w:p w14:paraId="0C3D8F69" w14:textId="69CF2E28" w:rsidR="00763C68" w:rsidRDefault="00763C68" w:rsidP="000530A6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4A0B21">
        <w:rPr>
          <w:rFonts w:ascii="Arial" w:hAnsi="Arial" w:cs="Arial"/>
          <w:sz w:val="20"/>
          <w:szCs w:val="20"/>
          <w:lang w:val="en-US"/>
        </w:rPr>
        <w:t>FEV</w:t>
      </w:r>
      <w:r w:rsidRPr="004A0B21">
        <w:rPr>
          <w:rFonts w:ascii="Arial" w:hAnsi="Arial" w:cs="Arial"/>
          <w:sz w:val="20"/>
          <w:szCs w:val="20"/>
          <w:vertAlign w:val="subscript"/>
          <w:lang w:val="en-US"/>
        </w:rPr>
        <w:t>1</w:t>
      </w:r>
      <w:r w:rsidRPr="004A0B21">
        <w:rPr>
          <w:rFonts w:ascii="Arial" w:hAnsi="Arial" w:cs="Arial"/>
          <w:sz w:val="20"/>
          <w:szCs w:val="20"/>
          <w:lang w:val="en-US"/>
        </w:rPr>
        <w:t>: forced expirato</w:t>
      </w:r>
      <w:r>
        <w:rPr>
          <w:rFonts w:ascii="Arial" w:hAnsi="Arial" w:cs="Arial"/>
          <w:sz w:val="20"/>
          <w:szCs w:val="20"/>
          <w:lang w:val="en-US"/>
        </w:rPr>
        <w:t>r</w:t>
      </w:r>
      <w:r w:rsidRPr="004A0B21">
        <w:rPr>
          <w:rFonts w:ascii="Arial" w:hAnsi="Arial" w:cs="Arial"/>
          <w:sz w:val="20"/>
          <w:szCs w:val="20"/>
          <w:lang w:val="en-US"/>
        </w:rPr>
        <w:t xml:space="preserve">y volume in the first second. FVC: forced vital capacity. *Sex: reference is female. </w:t>
      </w:r>
      <w:r w:rsidRPr="004A0B21">
        <w:rPr>
          <w:rFonts w:ascii="Arial" w:hAnsi="Arial" w:cs="Arial"/>
          <w:sz w:val="20"/>
          <w:szCs w:val="20"/>
          <w:vertAlign w:val="superscript"/>
          <w:lang w:val="en-US"/>
        </w:rPr>
        <w:t>#</w:t>
      </w:r>
      <w:r w:rsidRPr="004A0B21">
        <w:rPr>
          <w:rFonts w:ascii="Arial" w:hAnsi="Arial" w:cs="Arial"/>
          <w:sz w:val="20"/>
          <w:szCs w:val="20"/>
          <w:lang w:val="en-US"/>
        </w:rPr>
        <w:t xml:space="preserve">OI type: </w:t>
      </w:r>
      <w:r w:rsidR="00541A87" w:rsidRPr="004A0B21">
        <w:rPr>
          <w:rFonts w:ascii="Arial" w:hAnsi="Arial" w:cs="Arial"/>
          <w:sz w:val="20"/>
          <w:szCs w:val="20"/>
          <w:lang w:val="en-US"/>
        </w:rPr>
        <w:t>reference is</w:t>
      </w:r>
      <w:r w:rsidR="00541A87">
        <w:rPr>
          <w:rFonts w:ascii="Arial" w:hAnsi="Arial" w:cs="Arial"/>
          <w:sz w:val="20"/>
          <w:szCs w:val="20"/>
          <w:lang w:val="en-US"/>
        </w:rPr>
        <w:t xml:space="preserve"> Sillence type I whilst types III, IV and V were grouped. </w:t>
      </w:r>
      <w:r w:rsidRPr="004A0B21">
        <w:rPr>
          <w:rFonts w:ascii="Arial" w:hAnsi="Arial" w:cs="Arial"/>
          <w:sz w:val="20"/>
          <w:szCs w:val="20"/>
          <w:lang w:val="en-US"/>
        </w:rPr>
        <w:t xml:space="preserve">Results in </w:t>
      </w:r>
      <w:r w:rsidRPr="004A0B21">
        <w:rPr>
          <w:rFonts w:ascii="Arial" w:hAnsi="Arial" w:cs="Arial"/>
          <w:b/>
          <w:bCs/>
          <w:sz w:val="20"/>
          <w:szCs w:val="20"/>
          <w:lang w:val="en-US"/>
        </w:rPr>
        <w:t>bold</w:t>
      </w:r>
      <w:r w:rsidRPr="004A0B21">
        <w:rPr>
          <w:rFonts w:ascii="Arial" w:hAnsi="Arial" w:cs="Arial"/>
          <w:sz w:val="20"/>
          <w:szCs w:val="20"/>
          <w:lang w:val="en-US"/>
        </w:rPr>
        <w:t xml:space="preserve"> show significant differences according to the threshold of p&lt;0.05.</w:t>
      </w:r>
      <w:r w:rsidR="000530A6" w:rsidRPr="008C288B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4C2AA36D" w14:textId="1ACC5FD8" w:rsidR="00F30D1A" w:rsidRDefault="00F30D1A" w:rsidP="000530A6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2D85B3BE" w14:textId="5AAA93C8" w:rsidR="00F30D1A" w:rsidRDefault="00F30D1A" w:rsidP="000530A6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5CF44362" w14:textId="21C9FDBD" w:rsidR="00F30D1A" w:rsidRDefault="00F30D1A" w:rsidP="000530A6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5D180E28" w14:textId="7EE3EDD8" w:rsidR="00F30D1A" w:rsidRDefault="00F30D1A" w:rsidP="000530A6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09286518" w14:textId="6DBAF34D" w:rsidR="00F30D1A" w:rsidRDefault="00F30D1A" w:rsidP="000530A6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3814C9E8" w14:textId="1092A9B8" w:rsidR="00F30D1A" w:rsidRDefault="00F30D1A" w:rsidP="000530A6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6585A28D" w14:textId="52B9E997" w:rsidR="00F30D1A" w:rsidRDefault="00F30D1A" w:rsidP="000530A6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4143350D" w14:textId="4A56FC7A" w:rsidR="00F30D1A" w:rsidRDefault="00F30D1A" w:rsidP="000530A6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0620BC79" w14:textId="30EB33DE" w:rsidR="00F30D1A" w:rsidRDefault="00F30D1A" w:rsidP="000530A6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4A31912E" w14:textId="6A9B8121" w:rsidR="00F30D1A" w:rsidRDefault="00F30D1A" w:rsidP="000530A6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6AB5ACA5" w14:textId="56AD3817" w:rsidR="00F30D1A" w:rsidRDefault="00F30D1A" w:rsidP="000530A6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4E4DB7C0" w14:textId="168F2216" w:rsidR="00F30D1A" w:rsidRDefault="00F30D1A" w:rsidP="000530A6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0C1B5799" w14:textId="0FFC4581" w:rsidR="00F30D1A" w:rsidRDefault="00F30D1A" w:rsidP="000530A6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5C030CD3" w14:textId="77777777" w:rsidR="00F30D1A" w:rsidRDefault="00F30D1A" w:rsidP="000530A6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7D20F7A9" w14:textId="34F02FEF" w:rsidR="00F30D1A" w:rsidRPr="004A0B21" w:rsidRDefault="00F30D1A" w:rsidP="00F30D1A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t</w:t>
      </w:r>
      <w:r w:rsidRPr="004A0B21">
        <w:rPr>
          <w:rFonts w:ascii="Arial" w:hAnsi="Arial" w:cs="Arial"/>
          <w:b/>
          <w:bCs/>
          <w:sz w:val="20"/>
          <w:szCs w:val="20"/>
          <w:lang w:val="en-US"/>
        </w:rPr>
        <w:t xml:space="preserve">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S3</w:t>
      </w:r>
      <w:r w:rsidRPr="004A0B21"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  <w:r w:rsidRPr="004A0B21">
        <w:rPr>
          <w:rFonts w:ascii="Arial" w:hAnsi="Arial" w:cs="Arial"/>
          <w:sz w:val="20"/>
          <w:szCs w:val="20"/>
          <w:lang w:val="en-US"/>
        </w:rPr>
        <w:t xml:space="preserve">Multivariable linear mixed model describing the association between </w:t>
      </w:r>
      <w:r>
        <w:rPr>
          <w:rFonts w:ascii="Arial" w:hAnsi="Arial" w:cs="Arial"/>
          <w:sz w:val="20"/>
          <w:szCs w:val="20"/>
          <w:lang w:val="en-US"/>
        </w:rPr>
        <w:t xml:space="preserve">clinical </w:t>
      </w:r>
      <w:r w:rsidRPr="004A0B21">
        <w:rPr>
          <w:rFonts w:ascii="Arial" w:hAnsi="Arial" w:cs="Arial"/>
          <w:sz w:val="20"/>
          <w:szCs w:val="20"/>
          <w:lang w:val="en-US"/>
        </w:rPr>
        <w:t xml:space="preserve">characteristics and change </w:t>
      </w:r>
      <w:r>
        <w:rPr>
          <w:rFonts w:ascii="Arial" w:hAnsi="Arial" w:cs="Arial"/>
          <w:sz w:val="20"/>
          <w:szCs w:val="20"/>
          <w:lang w:val="en-US"/>
        </w:rPr>
        <w:t xml:space="preserve">over time </w:t>
      </w:r>
      <w:r w:rsidRPr="004A0B21">
        <w:rPr>
          <w:rFonts w:ascii="Arial" w:hAnsi="Arial" w:cs="Arial"/>
          <w:sz w:val="20"/>
          <w:szCs w:val="20"/>
          <w:lang w:val="en-US"/>
        </w:rPr>
        <w:t>of FEV</w:t>
      </w:r>
      <w:r w:rsidRPr="004A0B21">
        <w:rPr>
          <w:rFonts w:ascii="Arial" w:hAnsi="Arial" w:cs="Arial"/>
          <w:sz w:val="20"/>
          <w:szCs w:val="20"/>
          <w:vertAlign w:val="subscript"/>
          <w:lang w:val="en-US"/>
        </w:rPr>
        <w:t>1</w:t>
      </w:r>
      <w:r w:rsidRPr="004A0B21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(</w:t>
      </w:r>
      <w:r w:rsidR="008E72AC">
        <w:rPr>
          <w:rFonts w:ascii="Arial" w:hAnsi="Arial" w:cs="Arial"/>
          <w:sz w:val="20"/>
          <w:szCs w:val="20"/>
          <w:lang w:val="en-US"/>
        </w:rPr>
        <w:t>Z</w:t>
      </w:r>
      <w:r w:rsidR="00A83A4F">
        <w:rPr>
          <w:rFonts w:ascii="Arial" w:hAnsi="Arial" w:cs="Arial"/>
          <w:sz w:val="20"/>
          <w:szCs w:val="20"/>
          <w:lang w:val="en-US"/>
        </w:rPr>
        <w:t>-score</w:t>
      </w:r>
      <w:r>
        <w:rPr>
          <w:rFonts w:ascii="Arial" w:hAnsi="Arial" w:cs="Arial"/>
          <w:sz w:val="20"/>
          <w:szCs w:val="20"/>
          <w:lang w:val="en-US"/>
        </w:rPr>
        <w:t>),</w:t>
      </w:r>
      <w:r w:rsidRPr="004A0B21">
        <w:rPr>
          <w:rFonts w:ascii="Arial" w:hAnsi="Arial" w:cs="Arial"/>
          <w:sz w:val="20"/>
          <w:szCs w:val="20"/>
          <w:lang w:val="en-US"/>
        </w:rPr>
        <w:t xml:space="preserve"> </w:t>
      </w:r>
      <w:r w:rsidRPr="00FB70D6">
        <w:rPr>
          <w:rFonts w:ascii="Arial" w:hAnsi="Arial" w:cs="Arial"/>
          <w:sz w:val="20"/>
          <w:szCs w:val="20"/>
          <w:lang w:val="en-US"/>
        </w:rPr>
        <w:t>FVC (</w:t>
      </w:r>
      <w:r w:rsidR="008E72AC">
        <w:rPr>
          <w:rFonts w:ascii="Arial" w:hAnsi="Arial" w:cs="Arial"/>
          <w:sz w:val="20"/>
          <w:szCs w:val="20"/>
          <w:lang w:val="en-US"/>
        </w:rPr>
        <w:t>Z</w:t>
      </w:r>
      <w:r w:rsidR="00A83A4F">
        <w:rPr>
          <w:rFonts w:ascii="Arial" w:hAnsi="Arial" w:cs="Arial"/>
          <w:sz w:val="20"/>
          <w:szCs w:val="20"/>
          <w:lang w:val="en-US"/>
        </w:rPr>
        <w:t>-score</w:t>
      </w:r>
      <w:r w:rsidRPr="006A1DCF">
        <w:rPr>
          <w:rFonts w:ascii="Arial" w:hAnsi="Arial" w:cs="Arial"/>
          <w:sz w:val="20"/>
          <w:szCs w:val="20"/>
          <w:lang w:val="en-US"/>
        </w:rPr>
        <w:t>)</w:t>
      </w:r>
      <w:r w:rsidRPr="004A0B21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and FEV</w:t>
      </w:r>
      <w:r w:rsidRPr="005770F9">
        <w:rPr>
          <w:rFonts w:ascii="Arial" w:hAnsi="Arial" w:cs="Arial"/>
          <w:sz w:val="20"/>
          <w:szCs w:val="20"/>
          <w:vertAlign w:val="subscript"/>
          <w:lang w:val="en-US"/>
        </w:rPr>
        <w:t>1</w:t>
      </w:r>
      <w:r>
        <w:rPr>
          <w:rFonts w:ascii="Arial" w:hAnsi="Arial" w:cs="Arial"/>
          <w:sz w:val="20"/>
          <w:szCs w:val="20"/>
          <w:lang w:val="en-US"/>
        </w:rPr>
        <w:t>/FVC (</w:t>
      </w:r>
      <w:r w:rsidR="008E72AC">
        <w:rPr>
          <w:rFonts w:ascii="Arial" w:hAnsi="Arial" w:cs="Arial"/>
          <w:sz w:val="20"/>
          <w:szCs w:val="20"/>
          <w:lang w:val="en-US"/>
        </w:rPr>
        <w:t>Z</w:t>
      </w:r>
      <w:r w:rsidR="00A83A4F">
        <w:rPr>
          <w:rFonts w:ascii="Arial" w:hAnsi="Arial" w:cs="Arial"/>
          <w:sz w:val="20"/>
          <w:szCs w:val="20"/>
          <w:lang w:val="en-US"/>
        </w:rPr>
        <w:t>-score</w:t>
      </w:r>
      <w:r>
        <w:rPr>
          <w:rFonts w:ascii="Arial" w:hAnsi="Arial" w:cs="Arial"/>
          <w:sz w:val="20"/>
          <w:szCs w:val="20"/>
          <w:lang w:val="en-US"/>
        </w:rPr>
        <w:t>)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1023"/>
        <w:gridCol w:w="1268"/>
        <w:gridCol w:w="1268"/>
        <w:gridCol w:w="1193"/>
        <w:gridCol w:w="1155"/>
      </w:tblGrid>
      <w:tr w:rsidR="00F30D1A" w14:paraId="6CDF99F9" w14:textId="77777777" w:rsidTr="00934BC4">
        <w:tc>
          <w:tcPr>
            <w:tcW w:w="2268" w:type="dxa"/>
            <w:tcBorders>
              <w:top w:val="single" w:sz="8" w:space="0" w:color="auto"/>
            </w:tcBorders>
          </w:tcPr>
          <w:p w14:paraId="74CA0AEC" w14:textId="77777777" w:rsidR="00F30D1A" w:rsidRPr="00125391" w:rsidRDefault="00F30D1A" w:rsidP="00934BC4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2539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Variable</w:t>
            </w:r>
          </w:p>
        </w:tc>
        <w:tc>
          <w:tcPr>
            <w:tcW w:w="1874" w:type="dxa"/>
            <w:gridSpan w:val="2"/>
            <w:tcBorders>
              <w:top w:val="single" w:sz="8" w:space="0" w:color="auto"/>
            </w:tcBorders>
          </w:tcPr>
          <w:p w14:paraId="0611FBBF" w14:textId="7D6BC36E" w:rsidR="00F30D1A" w:rsidRPr="009359E6" w:rsidRDefault="00F30D1A" w:rsidP="00934BC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EV</w:t>
            </w:r>
            <w:r w:rsidRPr="0012539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r w:rsidR="008E72AC">
              <w:rPr>
                <w:rFonts w:ascii="Arial" w:hAnsi="Arial" w:cs="Arial"/>
                <w:b/>
                <w:bCs/>
                <w:sz w:val="20"/>
                <w:szCs w:val="20"/>
              </w:rPr>
              <w:t>Z</w:t>
            </w:r>
            <w:r w:rsidR="00216586">
              <w:rPr>
                <w:rFonts w:ascii="Arial" w:hAnsi="Arial" w:cs="Arial"/>
                <w:b/>
                <w:bCs/>
                <w:sz w:val="20"/>
                <w:szCs w:val="20"/>
              </w:rPr>
              <w:t>-scor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36" w:type="dxa"/>
            <w:gridSpan w:val="2"/>
            <w:tcBorders>
              <w:top w:val="single" w:sz="8" w:space="0" w:color="auto"/>
            </w:tcBorders>
          </w:tcPr>
          <w:p w14:paraId="7AF3732C" w14:textId="2A354A79" w:rsidR="00F30D1A" w:rsidRDefault="00F30D1A" w:rsidP="00934BC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VC </w:t>
            </w:r>
            <w:r w:rsidR="00216586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8E72AC">
              <w:rPr>
                <w:rFonts w:ascii="Arial" w:hAnsi="Arial" w:cs="Arial"/>
                <w:b/>
                <w:bCs/>
                <w:sz w:val="20"/>
                <w:szCs w:val="20"/>
              </w:rPr>
              <w:t>Z</w:t>
            </w:r>
            <w:r w:rsidR="00216586">
              <w:rPr>
                <w:rFonts w:ascii="Arial" w:hAnsi="Arial" w:cs="Arial"/>
                <w:b/>
                <w:bCs/>
                <w:sz w:val="20"/>
                <w:szCs w:val="20"/>
              </w:rPr>
              <w:t>-scor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348" w:type="dxa"/>
            <w:gridSpan w:val="2"/>
            <w:tcBorders>
              <w:top w:val="single" w:sz="8" w:space="0" w:color="auto"/>
            </w:tcBorders>
          </w:tcPr>
          <w:p w14:paraId="6896664D" w14:textId="5976D301" w:rsidR="00F30D1A" w:rsidRDefault="00F30D1A" w:rsidP="00934BC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EV</w:t>
            </w:r>
            <w:r w:rsidRPr="0012539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  <w:r w:rsidRPr="006A1DCF">
              <w:rPr>
                <w:rFonts w:ascii="Arial" w:hAnsi="Arial" w:cs="Arial"/>
                <w:b/>
                <w:bCs/>
                <w:sz w:val="20"/>
                <w:szCs w:val="20"/>
              </w:rPr>
              <w:t>/FV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8E72AC">
              <w:rPr>
                <w:rFonts w:ascii="Arial" w:hAnsi="Arial" w:cs="Arial"/>
                <w:b/>
                <w:bCs/>
                <w:sz w:val="20"/>
                <w:szCs w:val="20"/>
              </w:rPr>
              <w:t>Z</w:t>
            </w:r>
            <w:r w:rsidR="00216586">
              <w:rPr>
                <w:rFonts w:ascii="Arial" w:hAnsi="Arial" w:cs="Arial"/>
                <w:b/>
                <w:bCs/>
                <w:sz w:val="20"/>
                <w:szCs w:val="20"/>
              </w:rPr>
              <w:t>-scor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F30D1A" w14:paraId="2BDFCC76" w14:textId="77777777" w:rsidTr="00934BC4">
        <w:tc>
          <w:tcPr>
            <w:tcW w:w="2268" w:type="dxa"/>
            <w:tcBorders>
              <w:bottom w:val="single" w:sz="8" w:space="0" w:color="auto"/>
            </w:tcBorders>
          </w:tcPr>
          <w:p w14:paraId="5922C4EA" w14:textId="77777777" w:rsidR="00F30D1A" w:rsidRPr="00125391" w:rsidRDefault="00F30D1A" w:rsidP="00934BC4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25E92EBC" w14:textId="77777777" w:rsidR="00F30D1A" w:rsidRDefault="00F30D1A" w:rsidP="00934BC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023" w:type="dxa"/>
            <w:tcBorders>
              <w:bottom w:val="single" w:sz="8" w:space="0" w:color="auto"/>
            </w:tcBorders>
          </w:tcPr>
          <w:p w14:paraId="7DB2A115" w14:textId="77777777" w:rsidR="00F30D1A" w:rsidRDefault="00F30D1A" w:rsidP="00934BC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268" w:type="dxa"/>
            <w:tcBorders>
              <w:bottom w:val="single" w:sz="8" w:space="0" w:color="auto"/>
            </w:tcBorders>
          </w:tcPr>
          <w:p w14:paraId="48DAAB13" w14:textId="77777777" w:rsidR="00F30D1A" w:rsidRDefault="00F30D1A" w:rsidP="00934BC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268" w:type="dxa"/>
            <w:tcBorders>
              <w:bottom w:val="single" w:sz="8" w:space="0" w:color="auto"/>
            </w:tcBorders>
          </w:tcPr>
          <w:p w14:paraId="07E1C8E7" w14:textId="77777777" w:rsidR="00F30D1A" w:rsidRDefault="00F30D1A" w:rsidP="00934BC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93" w:type="dxa"/>
            <w:tcBorders>
              <w:bottom w:val="single" w:sz="8" w:space="0" w:color="auto"/>
            </w:tcBorders>
          </w:tcPr>
          <w:p w14:paraId="7BE506F4" w14:textId="77777777" w:rsidR="00F30D1A" w:rsidRDefault="00F30D1A" w:rsidP="00934BC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155" w:type="dxa"/>
            <w:tcBorders>
              <w:bottom w:val="single" w:sz="8" w:space="0" w:color="auto"/>
            </w:tcBorders>
          </w:tcPr>
          <w:p w14:paraId="1C48B1F5" w14:textId="77777777" w:rsidR="00F30D1A" w:rsidRDefault="00F30D1A" w:rsidP="00934BC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F30D1A" w14:paraId="1CEB482D" w14:textId="77777777" w:rsidTr="00934BC4">
        <w:tc>
          <w:tcPr>
            <w:tcW w:w="2268" w:type="dxa"/>
            <w:tcBorders>
              <w:top w:val="single" w:sz="8" w:space="0" w:color="auto"/>
            </w:tcBorders>
          </w:tcPr>
          <w:p w14:paraId="43B39725" w14:textId="68810389" w:rsidR="00F30D1A" w:rsidRPr="00C65A2C" w:rsidRDefault="00F30D1A" w:rsidP="00934BC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A2C">
              <w:rPr>
                <w:rFonts w:ascii="Arial" w:hAnsi="Arial" w:cs="Arial"/>
                <w:sz w:val="20"/>
                <w:szCs w:val="20"/>
                <w:lang w:val="en-US"/>
              </w:rPr>
              <w:t xml:space="preserve">Age at </w:t>
            </w:r>
            <w:r w:rsidR="006D6089" w:rsidRPr="00C65A2C">
              <w:rPr>
                <w:rFonts w:ascii="Arial" w:hAnsi="Arial" w:cs="Arial"/>
                <w:sz w:val="20"/>
                <w:szCs w:val="20"/>
                <w:lang w:val="en-US"/>
              </w:rPr>
              <w:t>first visit</w:t>
            </w:r>
            <w:r w:rsidRPr="00C65A2C">
              <w:rPr>
                <w:rFonts w:ascii="Arial" w:hAnsi="Arial" w:cs="Arial"/>
                <w:sz w:val="20"/>
                <w:szCs w:val="20"/>
                <w:lang w:val="en-US"/>
              </w:rPr>
              <w:t>, years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5BBA3CD5" w14:textId="5609EEC7" w:rsidR="00F30D1A" w:rsidRPr="00817E26" w:rsidRDefault="00B92637" w:rsidP="00934BC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4</w:t>
            </w:r>
          </w:p>
        </w:tc>
        <w:tc>
          <w:tcPr>
            <w:tcW w:w="1023" w:type="dxa"/>
            <w:tcBorders>
              <w:top w:val="single" w:sz="8" w:space="0" w:color="auto"/>
            </w:tcBorders>
          </w:tcPr>
          <w:p w14:paraId="12BCA1C8" w14:textId="6903644E" w:rsidR="00F30D1A" w:rsidRPr="00817E26" w:rsidRDefault="00B92637" w:rsidP="00934BC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5</w:t>
            </w:r>
          </w:p>
        </w:tc>
        <w:tc>
          <w:tcPr>
            <w:tcW w:w="1268" w:type="dxa"/>
            <w:tcBorders>
              <w:top w:val="single" w:sz="8" w:space="0" w:color="auto"/>
            </w:tcBorders>
          </w:tcPr>
          <w:p w14:paraId="6997266F" w14:textId="283D64EB" w:rsidR="00F30D1A" w:rsidRPr="00817E26" w:rsidRDefault="00AE1576" w:rsidP="00934BC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3</w:t>
            </w:r>
          </w:p>
        </w:tc>
        <w:tc>
          <w:tcPr>
            <w:tcW w:w="1268" w:type="dxa"/>
            <w:tcBorders>
              <w:top w:val="single" w:sz="8" w:space="0" w:color="auto"/>
            </w:tcBorders>
          </w:tcPr>
          <w:p w14:paraId="66AA53AD" w14:textId="25BBB088" w:rsidR="00F30D1A" w:rsidRPr="00817E26" w:rsidRDefault="00AE1576" w:rsidP="00934BC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2</w:t>
            </w:r>
          </w:p>
        </w:tc>
        <w:tc>
          <w:tcPr>
            <w:tcW w:w="1193" w:type="dxa"/>
            <w:tcBorders>
              <w:top w:val="single" w:sz="8" w:space="0" w:color="auto"/>
            </w:tcBorders>
          </w:tcPr>
          <w:p w14:paraId="2F590E82" w14:textId="4F9DFE42" w:rsidR="00F30D1A" w:rsidRDefault="008603BF" w:rsidP="00934BC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4</w:t>
            </w:r>
          </w:p>
        </w:tc>
        <w:tc>
          <w:tcPr>
            <w:tcW w:w="1155" w:type="dxa"/>
            <w:tcBorders>
              <w:top w:val="single" w:sz="8" w:space="0" w:color="auto"/>
            </w:tcBorders>
          </w:tcPr>
          <w:p w14:paraId="068E51F8" w14:textId="4057171D" w:rsidR="00F30D1A" w:rsidRDefault="008603BF" w:rsidP="00934BC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8</w:t>
            </w:r>
          </w:p>
        </w:tc>
      </w:tr>
      <w:tr w:rsidR="00F30D1A" w14:paraId="341520B7" w14:textId="77777777" w:rsidTr="00934BC4">
        <w:tc>
          <w:tcPr>
            <w:tcW w:w="2268" w:type="dxa"/>
          </w:tcPr>
          <w:p w14:paraId="093C98DA" w14:textId="77777777" w:rsidR="00F30D1A" w:rsidRPr="00125391" w:rsidRDefault="00F30D1A" w:rsidP="00934BC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25391">
              <w:rPr>
                <w:rFonts w:ascii="Arial" w:hAnsi="Arial" w:cs="Arial"/>
                <w:sz w:val="20"/>
                <w:szCs w:val="20"/>
              </w:rPr>
              <w:t>Sex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74C0A701" w14:textId="4F4715B8" w:rsidR="00F30D1A" w:rsidRPr="00817E26" w:rsidRDefault="00B92637" w:rsidP="00934BC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8</w:t>
            </w:r>
          </w:p>
        </w:tc>
        <w:tc>
          <w:tcPr>
            <w:tcW w:w="1023" w:type="dxa"/>
          </w:tcPr>
          <w:p w14:paraId="1DD3B9F7" w14:textId="3552B3A8" w:rsidR="00F30D1A" w:rsidRPr="00817E26" w:rsidRDefault="00B92637" w:rsidP="00934BC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0</w:t>
            </w:r>
          </w:p>
        </w:tc>
        <w:tc>
          <w:tcPr>
            <w:tcW w:w="1268" w:type="dxa"/>
          </w:tcPr>
          <w:p w14:paraId="5E920215" w14:textId="5FA5DC39" w:rsidR="00F30D1A" w:rsidRPr="00817E26" w:rsidRDefault="00AE1576" w:rsidP="00934BC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5</w:t>
            </w:r>
          </w:p>
        </w:tc>
        <w:tc>
          <w:tcPr>
            <w:tcW w:w="1268" w:type="dxa"/>
          </w:tcPr>
          <w:p w14:paraId="2266D92A" w14:textId="19F2C312" w:rsidR="00F30D1A" w:rsidRPr="00817E26" w:rsidRDefault="00AE1576" w:rsidP="00934BC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  <w:tc>
          <w:tcPr>
            <w:tcW w:w="1193" w:type="dxa"/>
          </w:tcPr>
          <w:p w14:paraId="5EA5EB8F" w14:textId="30E54DB8" w:rsidR="00F30D1A" w:rsidRDefault="008603BF" w:rsidP="00934BC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6</w:t>
            </w:r>
          </w:p>
        </w:tc>
        <w:tc>
          <w:tcPr>
            <w:tcW w:w="1155" w:type="dxa"/>
          </w:tcPr>
          <w:p w14:paraId="1E4ABBD8" w14:textId="45ED2C7F" w:rsidR="00F30D1A" w:rsidRDefault="008603BF" w:rsidP="00934BC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7</w:t>
            </w:r>
          </w:p>
        </w:tc>
      </w:tr>
      <w:tr w:rsidR="00F30D1A" w14:paraId="640B3265" w14:textId="77777777" w:rsidTr="00934BC4">
        <w:tc>
          <w:tcPr>
            <w:tcW w:w="2268" w:type="dxa"/>
          </w:tcPr>
          <w:p w14:paraId="2994DEC1" w14:textId="4CAED4C2" w:rsidR="00F30D1A" w:rsidRPr="00C65A2C" w:rsidRDefault="00F30D1A" w:rsidP="00934BC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A2C">
              <w:rPr>
                <w:rFonts w:ascii="Arial" w:hAnsi="Arial" w:cs="Arial"/>
                <w:sz w:val="20"/>
                <w:szCs w:val="20"/>
                <w:lang w:val="en-US"/>
              </w:rPr>
              <w:t xml:space="preserve">Height at </w:t>
            </w:r>
            <w:r w:rsidR="006D6089" w:rsidRPr="00C65A2C">
              <w:rPr>
                <w:rFonts w:ascii="Arial" w:hAnsi="Arial" w:cs="Arial"/>
                <w:sz w:val="20"/>
                <w:szCs w:val="20"/>
                <w:lang w:val="en-US"/>
              </w:rPr>
              <w:t>first visit</w:t>
            </w:r>
            <w:r w:rsidRPr="00C65A2C">
              <w:rPr>
                <w:rFonts w:ascii="Arial" w:hAnsi="Arial" w:cs="Arial"/>
                <w:sz w:val="20"/>
                <w:szCs w:val="20"/>
                <w:lang w:val="en-US"/>
              </w:rPr>
              <w:t>, cm</w:t>
            </w:r>
          </w:p>
        </w:tc>
        <w:tc>
          <w:tcPr>
            <w:tcW w:w="851" w:type="dxa"/>
          </w:tcPr>
          <w:p w14:paraId="4F325686" w14:textId="7C1FB3A8" w:rsidR="00F30D1A" w:rsidRPr="00817E26" w:rsidRDefault="00B92637" w:rsidP="00934BC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8</w:t>
            </w:r>
          </w:p>
        </w:tc>
        <w:tc>
          <w:tcPr>
            <w:tcW w:w="1023" w:type="dxa"/>
          </w:tcPr>
          <w:p w14:paraId="592E264C" w14:textId="30592425" w:rsidR="00F30D1A" w:rsidRPr="00817E26" w:rsidRDefault="00B92637" w:rsidP="00934BC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9</w:t>
            </w:r>
          </w:p>
        </w:tc>
        <w:tc>
          <w:tcPr>
            <w:tcW w:w="1268" w:type="dxa"/>
          </w:tcPr>
          <w:p w14:paraId="5A8026B9" w14:textId="137F4F97" w:rsidR="00F30D1A" w:rsidRPr="00395A08" w:rsidRDefault="00AE1576" w:rsidP="00934BC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4</w:t>
            </w:r>
          </w:p>
        </w:tc>
        <w:tc>
          <w:tcPr>
            <w:tcW w:w="1268" w:type="dxa"/>
          </w:tcPr>
          <w:p w14:paraId="015A5D61" w14:textId="415851C0" w:rsidR="00F30D1A" w:rsidRPr="00395A08" w:rsidRDefault="00AE1576" w:rsidP="00934BC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8</w:t>
            </w:r>
          </w:p>
        </w:tc>
        <w:tc>
          <w:tcPr>
            <w:tcW w:w="1193" w:type="dxa"/>
          </w:tcPr>
          <w:p w14:paraId="02BD015F" w14:textId="1FFB8FF7" w:rsidR="00F30D1A" w:rsidRPr="00395A08" w:rsidRDefault="008603BF" w:rsidP="00934BC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1155" w:type="dxa"/>
          </w:tcPr>
          <w:p w14:paraId="27EA56A8" w14:textId="5F496E56" w:rsidR="00F30D1A" w:rsidRPr="00395A08" w:rsidRDefault="008603BF" w:rsidP="00934BC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8</w:t>
            </w:r>
          </w:p>
        </w:tc>
      </w:tr>
      <w:tr w:rsidR="00F30D1A" w14:paraId="120EF831" w14:textId="77777777" w:rsidTr="00934BC4">
        <w:tc>
          <w:tcPr>
            <w:tcW w:w="2268" w:type="dxa"/>
          </w:tcPr>
          <w:p w14:paraId="1C994990" w14:textId="77777777" w:rsidR="00F30D1A" w:rsidRPr="00125391" w:rsidRDefault="00F30D1A" w:rsidP="00934BC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25391">
              <w:rPr>
                <w:rFonts w:ascii="Arial" w:hAnsi="Arial" w:cs="Arial"/>
                <w:sz w:val="20"/>
                <w:szCs w:val="20"/>
              </w:rPr>
              <w:t>OI type</w:t>
            </w:r>
            <w:r w:rsidRPr="00762F0D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51" w:type="dxa"/>
          </w:tcPr>
          <w:p w14:paraId="3FA7D4A8" w14:textId="5260A8DE" w:rsidR="00F30D1A" w:rsidRPr="00817E26" w:rsidRDefault="00B92637" w:rsidP="00934BC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99</w:t>
            </w:r>
          </w:p>
        </w:tc>
        <w:tc>
          <w:tcPr>
            <w:tcW w:w="1023" w:type="dxa"/>
          </w:tcPr>
          <w:p w14:paraId="2496057A" w14:textId="050D4832" w:rsidR="00F30D1A" w:rsidRPr="00817E26" w:rsidRDefault="00B92637" w:rsidP="00934BC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9</w:t>
            </w:r>
          </w:p>
        </w:tc>
        <w:tc>
          <w:tcPr>
            <w:tcW w:w="1268" w:type="dxa"/>
          </w:tcPr>
          <w:p w14:paraId="2A5CE7FF" w14:textId="79D49295" w:rsidR="00F30D1A" w:rsidRPr="00817E26" w:rsidRDefault="00AE1576" w:rsidP="00934BC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61</w:t>
            </w:r>
          </w:p>
        </w:tc>
        <w:tc>
          <w:tcPr>
            <w:tcW w:w="1268" w:type="dxa"/>
          </w:tcPr>
          <w:p w14:paraId="493CF0D6" w14:textId="28DDB53E" w:rsidR="00F30D1A" w:rsidRPr="00817E26" w:rsidRDefault="00AE1576" w:rsidP="00934BC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0</w:t>
            </w:r>
          </w:p>
        </w:tc>
        <w:tc>
          <w:tcPr>
            <w:tcW w:w="1193" w:type="dxa"/>
          </w:tcPr>
          <w:p w14:paraId="41F01B5B" w14:textId="06A2C296" w:rsidR="00F30D1A" w:rsidRDefault="008603BF" w:rsidP="00934BC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67</w:t>
            </w:r>
          </w:p>
        </w:tc>
        <w:tc>
          <w:tcPr>
            <w:tcW w:w="1155" w:type="dxa"/>
          </w:tcPr>
          <w:p w14:paraId="33565531" w14:textId="01DB4FF7" w:rsidR="00F30D1A" w:rsidRDefault="008603BF" w:rsidP="00934BC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5</w:t>
            </w:r>
          </w:p>
        </w:tc>
      </w:tr>
      <w:tr w:rsidR="00F30D1A" w14:paraId="46C39F56" w14:textId="77777777" w:rsidTr="00934BC4">
        <w:tc>
          <w:tcPr>
            <w:tcW w:w="2268" w:type="dxa"/>
            <w:tcBorders>
              <w:bottom w:val="single" w:sz="8" w:space="0" w:color="auto"/>
            </w:tcBorders>
          </w:tcPr>
          <w:p w14:paraId="63543CE6" w14:textId="77777777" w:rsidR="00F30D1A" w:rsidRPr="00125391" w:rsidRDefault="00F30D1A" w:rsidP="00934BC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ars of follow-up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31B1403D" w14:textId="48BAC23C" w:rsidR="00F30D1A" w:rsidRPr="005770F9" w:rsidRDefault="00B92637" w:rsidP="00934BC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98</w:t>
            </w:r>
          </w:p>
        </w:tc>
        <w:tc>
          <w:tcPr>
            <w:tcW w:w="1023" w:type="dxa"/>
            <w:tcBorders>
              <w:bottom w:val="single" w:sz="8" w:space="0" w:color="auto"/>
            </w:tcBorders>
          </w:tcPr>
          <w:p w14:paraId="77FA2139" w14:textId="7A99A5B1" w:rsidR="00F30D1A" w:rsidRPr="005770F9" w:rsidRDefault="00B92637" w:rsidP="00934BC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268" w:type="dxa"/>
            <w:tcBorders>
              <w:bottom w:val="single" w:sz="8" w:space="0" w:color="auto"/>
            </w:tcBorders>
          </w:tcPr>
          <w:p w14:paraId="51D98955" w14:textId="5593BC65" w:rsidR="00F30D1A" w:rsidRPr="00566788" w:rsidRDefault="00AE1576" w:rsidP="00934BC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69</w:t>
            </w:r>
          </w:p>
        </w:tc>
        <w:tc>
          <w:tcPr>
            <w:tcW w:w="1268" w:type="dxa"/>
            <w:tcBorders>
              <w:bottom w:val="single" w:sz="8" w:space="0" w:color="auto"/>
            </w:tcBorders>
          </w:tcPr>
          <w:p w14:paraId="21766503" w14:textId="3B323DFA" w:rsidR="00F30D1A" w:rsidRPr="00566788" w:rsidRDefault="00AE1576" w:rsidP="00934BC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193" w:type="dxa"/>
            <w:tcBorders>
              <w:bottom w:val="single" w:sz="8" w:space="0" w:color="auto"/>
            </w:tcBorders>
          </w:tcPr>
          <w:p w14:paraId="560DE37A" w14:textId="105194F5" w:rsidR="00F30D1A" w:rsidRPr="00395A08" w:rsidRDefault="008603BF" w:rsidP="00934BC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  <w:tc>
          <w:tcPr>
            <w:tcW w:w="1155" w:type="dxa"/>
            <w:tcBorders>
              <w:bottom w:val="single" w:sz="8" w:space="0" w:color="auto"/>
            </w:tcBorders>
          </w:tcPr>
          <w:p w14:paraId="6DDCB2C8" w14:textId="19907515" w:rsidR="00F30D1A" w:rsidRPr="00395A08" w:rsidRDefault="008603BF" w:rsidP="00934BC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</w:tr>
    </w:tbl>
    <w:p w14:paraId="59C489AC" w14:textId="77777777" w:rsidR="00F30D1A" w:rsidRPr="006619AA" w:rsidRDefault="00F30D1A" w:rsidP="00F30D1A">
      <w:pPr>
        <w:spacing w:line="360" w:lineRule="auto"/>
        <w:rPr>
          <w:rFonts w:ascii="Courier New" w:hAnsi="Courier New" w:cs="Courier New"/>
          <w:b/>
          <w:bCs/>
          <w:sz w:val="16"/>
          <w:szCs w:val="16"/>
          <w:lang w:val="en-US"/>
        </w:rPr>
      </w:pPr>
      <w:r w:rsidRPr="004A0B21">
        <w:rPr>
          <w:rFonts w:ascii="Arial" w:hAnsi="Arial" w:cs="Arial"/>
          <w:sz w:val="20"/>
          <w:szCs w:val="20"/>
          <w:lang w:val="en-US"/>
        </w:rPr>
        <w:t>FEV</w:t>
      </w:r>
      <w:r w:rsidRPr="004A0B21">
        <w:rPr>
          <w:rFonts w:ascii="Arial" w:hAnsi="Arial" w:cs="Arial"/>
          <w:sz w:val="20"/>
          <w:szCs w:val="20"/>
          <w:vertAlign w:val="subscript"/>
          <w:lang w:val="en-US"/>
        </w:rPr>
        <w:t>1</w:t>
      </w:r>
      <w:r w:rsidRPr="004A0B21">
        <w:rPr>
          <w:rFonts w:ascii="Arial" w:hAnsi="Arial" w:cs="Arial"/>
          <w:sz w:val="20"/>
          <w:szCs w:val="20"/>
          <w:lang w:val="en-US"/>
        </w:rPr>
        <w:t>: forced expirato</w:t>
      </w:r>
      <w:r>
        <w:rPr>
          <w:rFonts w:ascii="Arial" w:hAnsi="Arial" w:cs="Arial"/>
          <w:sz w:val="20"/>
          <w:szCs w:val="20"/>
          <w:lang w:val="en-US"/>
        </w:rPr>
        <w:t>r</w:t>
      </w:r>
      <w:r w:rsidRPr="004A0B21">
        <w:rPr>
          <w:rFonts w:ascii="Arial" w:hAnsi="Arial" w:cs="Arial"/>
          <w:sz w:val="20"/>
          <w:szCs w:val="20"/>
          <w:lang w:val="en-US"/>
        </w:rPr>
        <w:t xml:space="preserve">y volume in the first second. FVC: forced vital capacity. *Sex: reference is female. </w:t>
      </w:r>
      <w:r w:rsidRPr="004A0B21">
        <w:rPr>
          <w:rFonts w:ascii="Arial" w:hAnsi="Arial" w:cs="Arial"/>
          <w:sz w:val="20"/>
          <w:szCs w:val="20"/>
          <w:vertAlign w:val="superscript"/>
          <w:lang w:val="en-US"/>
        </w:rPr>
        <w:t>#</w:t>
      </w:r>
      <w:r w:rsidRPr="004A0B21">
        <w:rPr>
          <w:rFonts w:ascii="Arial" w:hAnsi="Arial" w:cs="Arial"/>
          <w:sz w:val="20"/>
          <w:szCs w:val="20"/>
          <w:lang w:val="en-US"/>
        </w:rPr>
        <w:t>OI type: reference is</w:t>
      </w:r>
      <w:r>
        <w:rPr>
          <w:rFonts w:ascii="Arial" w:hAnsi="Arial" w:cs="Arial"/>
          <w:sz w:val="20"/>
          <w:szCs w:val="20"/>
          <w:lang w:val="en-US"/>
        </w:rPr>
        <w:t xml:space="preserve"> Sillence type 1 whilst types 3, 4 and 5 were grouped. </w:t>
      </w:r>
      <w:r w:rsidRPr="004A0B21">
        <w:rPr>
          <w:rFonts w:ascii="Arial" w:hAnsi="Arial" w:cs="Arial"/>
          <w:sz w:val="20"/>
          <w:szCs w:val="20"/>
          <w:lang w:val="en-US"/>
        </w:rPr>
        <w:t xml:space="preserve">Results in </w:t>
      </w:r>
      <w:r w:rsidRPr="004A0B21">
        <w:rPr>
          <w:rFonts w:ascii="Arial" w:hAnsi="Arial" w:cs="Arial"/>
          <w:b/>
          <w:bCs/>
          <w:sz w:val="20"/>
          <w:szCs w:val="20"/>
          <w:lang w:val="en-US"/>
        </w:rPr>
        <w:t>bold</w:t>
      </w:r>
      <w:r w:rsidRPr="004A0B21">
        <w:rPr>
          <w:rFonts w:ascii="Arial" w:hAnsi="Arial" w:cs="Arial"/>
          <w:sz w:val="20"/>
          <w:szCs w:val="20"/>
          <w:lang w:val="en-US"/>
        </w:rPr>
        <w:t xml:space="preserve"> show significant differences according to the conventional threshold of p&lt;0.05.</w:t>
      </w:r>
    </w:p>
    <w:p w14:paraId="184729F2" w14:textId="77777777" w:rsidR="00F30D1A" w:rsidRPr="008C288B" w:rsidRDefault="00F30D1A" w:rsidP="000530A6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0B628D3D" w14:textId="77777777" w:rsidR="00FD539A" w:rsidRPr="00A03A72" w:rsidRDefault="00FD539A">
      <w:pPr>
        <w:rPr>
          <w:lang w:val="en-US"/>
        </w:rPr>
      </w:pPr>
    </w:p>
    <w:sectPr w:rsidR="00FD539A" w:rsidRPr="00A03A72" w:rsidSect="009819F2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F8E97" w14:textId="77777777" w:rsidR="006A0BF7" w:rsidRDefault="006A0BF7" w:rsidP="00561FBC">
      <w:pPr>
        <w:spacing w:after="0" w:line="240" w:lineRule="auto"/>
      </w:pPr>
      <w:r>
        <w:separator/>
      </w:r>
    </w:p>
  </w:endnote>
  <w:endnote w:type="continuationSeparator" w:id="0">
    <w:p w14:paraId="33C2A859" w14:textId="77777777" w:rsidR="006A0BF7" w:rsidRDefault="006A0BF7" w:rsidP="00561F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95756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160334" w14:textId="08C1E3A2" w:rsidR="00561FBC" w:rsidRDefault="00561FBC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8B6857" w14:textId="77777777" w:rsidR="00561FBC" w:rsidRDefault="00561FB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978F1C" w14:textId="77777777" w:rsidR="006A0BF7" w:rsidRDefault="006A0BF7" w:rsidP="00561FBC">
      <w:pPr>
        <w:spacing w:after="0" w:line="240" w:lineRule="auto"/>
      </w:pPr>
      <w:r>
        <w:separator/>
      </w:r>
    </w:p>
  </w:footnote>
  <w:footnote w:type="continuationSeparator" w:id="0">
    <w:p w14:paraId="570C90A1" w14:textId="77777777" w:rsidR="006A0BF7" w:rsidRDefault="006A0BF7" w:rsidP="00561F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074B"/>
    <w:rsid w:val="000032F2"/>
    <w:rsid w:val="000038A8"/>
    <w:rsid w:val="00004CB6"/>
    <w:rsid w:val="00007AE0"/>
    <w:rsid w:val="00011929"/>
    <w:rsid w:val="00015CAC"/>
    <w:rsid w:val="000165CE"/>
    <w:rsid w:val="000202BC"/>
    <w:rsid w:val="00024295"/>
    <w:rsid w:val="000261BD"/>
    <w:rsid w:val="000275A2"/>
    <w:rsid w:val="00030AC9"/>
    <w:rsid w:val="00037D8E"/>
    <w:rsid w:val="00037DCA"/>
    <w:rsid w:val="00037DE5"/>
    <w:rsid w:val="00037DFA"/>
    <w:rsid w:val="00041A27"/>
    <w:rsid w:val="000428D6"/>
    <w:rsid w:val="00043572"/>
    <w:rsid w:val="00043A74"/>
    <w:rsid w:val="000460F8"/>
    <w:rsid w:val="00046C84"/>
    <w:rsid w:val="0004703C"/>
    <w:rsid w:val="00047A84"/>
    <w:rsid w:val="00047AD1"/>
    <w:rsid w:val="00052758"/>
    <w:rsid w:val="000530A6"/>
    <w:rsid w:val="000531EB"/>
    <w:rsid w:val="00053387"/>
    <w:rsid w:val="000535BE"/>
    <w:rsid w:val="00053BE0"/>
    <w:rsid w:val="000602B3"/>
    <w:rsid w:val="00061CF7"/>
    <w:rsid w:val="000620AF"/>
    <w:rsid w:val="0006652D"/>
    <w:rsid w:val="00067524"/>
    <w:rsid w:val="00067611"/>
    <w:rsid w:val="00067EC4"/>
    <w:rsid w:val="000706DF"/>
    <w:rsid w:val="00072D74"/>
    <w:rsid w:val="0007505E"/>
    <w:rsid w:val="00087956"/>
    <w:rsid w:val="000933DE"/>
    <w:rsid w:val="00097DBE"/>
    <w:rsid w:val="000A2B8E"/>
    <w:rsid w:val="000A3E42"/>
    <w:rsid w:val="000A4C62"/>
    <w:rsid w:val="000A7FCA"/>
    <w:rsid w:val="000B00B4"/>
    <w:rsid w:val="000B00D5"/>
    <w:rsid w:val="000B1E15"/>
    <w:rsid w:val="000B288A"/>
    <w:rsid w:val="000B33D4"/>
    <w:rsid w:val="000B3A1F"/>
    <w:rsid w:val="000C0BC5"/>
    <w:rsid w:val="000C0CDE"/>
    <w:rsid w:val="000E0F19"/>
    <w:rsid w:val="000E560B"/>
    <w:rsid w:val="000E5BA9"/>
    <w:rsid w:val="000E7D37"/>
    <w:rsid w:val="000E7F92"/>
    <w:rsid w:val="000F195B"/>
    <w:rsid w:val="000F2752"/>
    <w:rsid w:val="000F564D"/>
    <w:rsid w:val="000F6744"/>
    <w:rsid w:val="00100180"/>
    <w:rsid w:val="001016CE"/>
    <w:rsid w:val="001021C2"/>
    <w:rsid w:val="00102543"/>
    <w:rsid w:val="001053E9"/>
    <w:rsid w:val="00105AC4"/>
    <w:rsid w:val="00105CBA"/>
    <w:rsid w:val="0010733E"/>
    <w:rsid w:val="001076EB"/>
    <w:rsid w:val="00110A2C"/>
    <w:rsid w:val="0011148D"/>
    <w:rsid w:val="00112763"/>
    <w:rsid w:val="0012301D"/>
    <w:rsid w:val="0012393E"/>
    <w:rsid w:val="0013172A"/>
    <w:rsid w:val="00134C01"/>
    <w:rsid w:val="00135DAD"/>
    <w:rsid w:val="0013686D"/>
    <w:rsid w:val="00141FB8"/>
    <w:rsid w:val="001434B4"/>
    <w:rsid w:val="0014502F"/>
    <w:rsid w:val="00145929"/>
    <w:rsid w:val="00146E46"/>
    <w:rsid w:val="0015079D"/>
    <w:rsid w:val="00151695"/>
    <w:rsid w:val="001523BF"/>
    <w:rsid w:val="00153B98"/>
    <w:rsid w:val="0015628B"/>
    <w:rsid w:val="00157581"/>
    <w:rsid w:val="00160F2A"/>
    <w:rsid w:val="00162D43"/>
    <w:rsid w:val="0016340F"/>
    <w:rsid w:val="00173F87"/>
    <w:rsid w:val="0017626B"/>
    <w:rsid w:val="00176793"/>
    <w:rsid w:val="00176988"/>
    <w:rsid w:val="00177AE7"/>
    <w:rsid w:val="00186681"/>
    <w:rsid w:val="00187035"/>
    <w:rsid w:val="0018761A"/>
    <w:rsid w:val="001943E6"/>
    <w:rsid w:val="00194A3B"/>
    <w:rsid w:val="00197080"/>
    <w:rsid w:val="0019790E"/>
    <w:rsid w:val="001A18B2"/>
    <w:rsid w:val="001A1922"/>
    <w:rsid w:val="001A1931"/>
    <w:rsid w:val="001A2BAC"/>
    <w:rsid w:val="001A3AD6"/>
    <w:rsid w:val="001B07D9"/>
    <w:rsid w:val="001B4736"/>
    <w:rsid w:val="001C01B2"/>
    <w:rsid w:val="001C517B"/>
    <w:rsid w:val="001C5B6B"/>
    <w:rsid w:val="001C5E1E"/>
    <w:rsid w:val="001C6B65"/>
    <w:rsid w:val="001D1C74"/>
    <w:rsid w:val="001D630E"/>
    <w:rsid w:val="001D65E5"/>
    <w:rsid w:val="001E137C"/>
    <w:rsid w:val="001E1ADD"/>
    <w:rsid w:val="001E3901"/>
    <w:rsid w:val="001E3C20"/>
    <w:rsid w:val="001E3C33"/>
    <w:rsid w:val="001E3EBB"/>
    <w:rsid w:val="001E4C1A"/>
    <w:rsid w:val="001E556D"/>
    <w:rsid w:val="001F0900"/>
    <w:rsid w:val="001F191F"/>
    <w:rsid w:val="001F1985"/>
    <w:rsid w:val="001F45FF"/>
    <w:rsid w:val="001F6B89"/>
    <w:rsid w:val="001F6EED"/>
    <w:rsid w:val="00202373"/>
    <w:rsid w:val="00202B3C"/>
    <w:rsid w:val="002033AD"/>
    <w:rsid w:val="00203ABC"/>
    <w:rsid w:val="002047E9"/>
    <w:rsid w:val="00205F86"/>
    <w:rsid w:val="0020696A"/>
    <w:rsid w:val="00207DF9"/>
    <w:rsid w:val="00211B79"/>
    <w:rsid w:val="00215093"/>
    <w:rsid w:val="00215617"/>
    <w:rsid w:val="0021576E"/>
    <w:rsid w:val="00216586"/>
    <w:rsid w:val="002166D0"/>
    <w:rsid w:val="002171AB"/>
    <w:rsid w:val="002175B8"/>
    <w:rsid w:val="002179B0"/>
    <w:rsid w:val="00221116"/>
    <w:rsid w:val="002215AF"/>
    <w:rsid w:val="00221C44"/>
    <w:rsid w:val="00222483"/>
    <w:rsid w:val="0022385F"/>
    <w:rsid w:val="0022526E"/>
    <w:rsid w:val="002270BB"/>
    <w:rsid w:val="00230CC4"/>
    <w:rsid w:val="002317C6"/>
    <w:rsid w:val="00234B65"/>
    <w:rsid w:val="00234D6C"/>
    <w:rsid w:val="002353C6"/>
    <w:rsid w:val="00235955"/>
    <w:rsid w:val="00235BEE"/>
    <w:rsid w:val="002436C9"/>
    <w:rsid w:val="00243F84"/>
    <w:rsid w:val="0024478B"/>
    <w:rsid w:val="00246193"/>
    <w:rsid w:val="002500AC"/>
    <w:rsid w:val="002506FE"/>
    <w:rsid w:val="00251265"/>
    <w:rsid w:val="0025378E"/>
    <w:rsid w:val="00255448"/>
    <w:rsid w:val="00256395"/>
    <w:rsid w:val="002569F3"/>
    <w:rsid w:val="0026188E"/>
    <w:rsid w:val="00262D31"/>
    <w:rsid w:val="002635A6"/>
    <w:rsid w:val="00266007"/>
    <w:rsid w:val="0026705C"/>
    <w:rsid w:val="00272584"/>
    <w:rsid w:val="00280E01"/>
    <w:rsid w:val="00282750"/>
    <w:rsid w:val="00282A9D"/>
    <w:rsid w:val="00282E58"/>
    <w:rsid w:val="00284D8D"/>
    <w:rsid w:val="0029097D"/>
    <w:rsid w:val="0029232D"/>
    <w:rsid w:val="002927BC"/>
    <w:rsid w:val="0029388F"/>
    <w:rsid w:val="00295D98"/>
    <w:rsid w:val="00296642"/>
    <w:rsid w:val="00296FB9"/>
    <w:rsid w:val="00297093"/>
    <w:rsid w:val="002A138D"/>
    <w:rsid w:val="002A2C32"/>
    <w:rsid w:val="002A5112"/>
    <w:rsid w:val="002A7660"/>
    <w:rsid w:val="002C1222"/>
    <w:rsid w:val="002C166E"/>
    <w:rsid w:val="002C183C"/>
    <w:rsid w:val="002C36D2"/>
    <w:rsid w:val="002C4284"/>
    <w:rsid w:val="002C63FA"/>
    <w:rsid w:val="002C6E4A"/>
    <w:rsid w:val="002D2BB8"/>
    <w:rsid w:val="002D6E5A"/>
    <w:rsid w:val="002D7432"/>
    <w:rsid w:val="002D7721"/>
    <w:rsid w:val="002E00A4"/>
    <w:rsid w:val="002E1395"/>
    <w:rsid w:val="002E153C"/>
    <w:rsid w:val="002E2242"/>
    <w:rsid w:val="002E55B1"/>
    <w:rsid w:val="002E6C9D"/>
    <w:rsid w:val="002E6D59"/>
    <w:rsid w:val="002F1C78"/>
    <w:rsid w:val="002F2DEF"/>
    <w:rsid w:val="002F4BA7"/>
    <w:rsid w:val="002F51A1"/>
    <w:rsid w:val="002F54AF"/>
    <w:rsid w:val="002F63FA"/>
    <w:rsid w:val="002F6DC9"/>
    <w:rsid w:val="00301C79"/>
    <w:rsid w:val="00305343"/>
    <w:rsid w:val="003055C8"/>
    <w:rsid w:val="00307AD2"/>
    <w:rsid w:val="0031006C"/>
    <w:rsid w:val="003126F6"/>
    <w:rsid w:val="00316858"/>
    <w:rsid w:val="00316BC7"/>
    <w:rsid w:val="00316C8D"/>
    <w:rsid w:val="00317ABD"/>
    <w:rsid w:val="003232CE"/>
    <w:rsid w:val="00325AA2"/>
    <w:rsid w:val="0032654D"/>
    <w:rsid w:val="003267B8"/>
    <w:rsid w:val="00326932"/>
    <w:rsid w:val="00333537"/>
    <w:rsid w:val="003336E8"/>
    <w:rsid w:val="003360BD"/>
    <w:rsid w:val="003403F7"/>
    <w:rsid w:val="00340B36"/>
    <w:rsid w:val="00342101"/>
    <w:rsid w:val="003425F0"/>
    <w:rsid w:val="00343295"/>
    <w:rsid w:val="00343CEA"/>
    <w:rsid w:val="0034578C"/>
    <w:rsid w:val="00351405"/>
    <w:rsid w:val="003550A3"/>
    <w:rsid w:val="00360607"/>
    <w:rsid w:val="0036065C"/>
    <w:rsid w:val="00360824"/>
    <w:rsid w:val="00360DD9"/>
    <w:rsid w:val="0036213B"/>
    <w:rsid w:val="00364000"/>
    <w:rsid w:val="003661FB"/>
    <w:rsid w:val="0036650E"/>
    <w:rsid w:val="00366861"/>
    <w:rsid w:val="00366A6D"/>
    <w:rsid w:val="00370E48"/>
    <w:rsid w:val="0037112A"/>
    <w:rsid w:val="00371323"/>
    <w:rsid w:val="003728D8"/>
    <w:rsid w:val="00373DB6"/>
    <w:rsid w:val="003751E3"/>
    <w:rsid w:val="00376026"/>
    <w:rsid w:val="003766F2"/>
    <w:rsid w:val="00382417"/>
    <w:rsid w:val="00384294"/>
    <w:rsid w:val="00384808"/>
    <w:rsid w:val="003848C4"/>
    <w:rsid w:val="0039037B"/>
    <w:rsid w:val="00391872"/>
    <w:rsid w:val="00391DB1"/>
    <w:rsid w:val="00392B08"/>
    <w:rsid w:val="00393664"/>
    <w:rsid w:val="003937AA"/>
    <w:rsid w:val="003A2FAC"/>
    <w:rsid w:val="003A4B7A"/>
    <w:rsid w:val="003A693B"/>
    <w:rsid w:val="003A6B1B"/>
    <w:rsid w:val="003A7E4A"/>
    <w:rsid w:val="003B1375"/>
    <w:rsid w:val="003B5DF3"/>
    <w:rsid w:val="003C3855"/>
    <w:rsid w:val="003C5A31"/>
    <w:rsid w:val="003C6700"/>
    <w:rsid w:val="003D0ADC"/>
    <w:rsid w:val="003D1FFF"/>
    <w:rsid w:val="003D41E7"/>
    <w:rsid w:val="003D4A8E"/>
    <w:rsid w:val="003D4DCF"/>
    <w:rsid w:val="003D684F"/>
    <w:rsid w:val="003E0838"/>
    <w:rsid w:val="003E369E"/>
    <w:rsid w:val="003E7FB4"/>
    <w:rsid w:val="003F2000"/>
    <w:rsid w:val="003F2DB9"/>
    <w:rsid w:val="003F4551"/>
    <w:rsid w:val="003F4B21"/>
    <w:rsid w:val="003F50E7"/>
    <w:rsid w:val="003F5407"/>
    <w:rsid w:val="00404FC1"/>
    <w:rsid w:val="004051CB"/>
    <w:rsid w:val="004060EE"/>
    <w:rsid w:val="004065B7"/>
    <w:rsid w:val="0041007A"/>
    <w:rsid w:val="00410B05"/>
    <w:rsid w:val="00410C35"/>
    <w:rsid w:val="004130E9"/>
    <w:rsid w:val="00413484"/>
    <w:rsid w:val="00417EA1"/>
    <w:rsid w:val="004223AA"/>
    <w:rsid w:val="00423283"/>
    <w:rsid w:val="004244D3"/>
    <w:rsid w:val="0042540C"/>
    <w:rsid w:val="00425486"/>
    <w:rsid w:val="004262DB"/>
    <w:rsid w:val="0042639B"/>
    <w:rsid w:val="00440B3C"/>
    <w:rsid w:val="00442487"/>
    <w:rsid w:val="00442F51"/>
    <w:rsid w:val="00443107"/>
    <w:rsid w:val="004436A3"/>
    <w:rsid w:val="00444B3C"/>
    <w:rsid w:val="00446EC3"/>
    <w:rsid w:val="00447830"/>
    <w:rsid w:val="00450CF3"/>
    <w:rsid w:val="00452C84"/>
    <w:rsid w:val="00454429"/>
    <w:rsid w:val="004551C6"/>
    <w:rsid w:val="004565E0"/>
    <w:rsid w:val="00460D3D"/>
    <w:rsid w:val="00464001"/>
    <w:rsid w:val="00464FB6"/>
    <w:rsid w:val="00465CBF"/>
    <w:rsid w:val="004759A8"/>
    <w:rsid w:val="004776E9"/>
    <w:rsid w:val="00481809"/>
    <w:rsid w:val="00481CEB"/>
    <w:rsid w:val="004835B5"/>
    <w:rsid w:val="00483CD5"/>
    <w:rsid w:val="00487067"/>
    <w:rsid w:val="00490A8B"/>
    <w:rsid w:val="004923C0"/>
    <w:rsid w:val="0049249D"/>
    <w:rsid w:val="004A1884"/>
    <w:rsid w:val="004A1F09"/>
    <w:rsid w:val="004A3010"/>
    <w:rsid w:val="004A3708"/>
    <w:rsid w:val="004A3A66"/>
    <w:rsid w:val="004B2978"/>
    <w:rsid w:val="004B37C7"/>
    <w:rsid w:val="004B5753"/>
    <w:rsid w:val="004B5CE0"/>
    <w:rsid w:val="004B5E44"/>
    <w:rsid w:val="004B7379"/>
    <w:rsid w:val="004C29DB"/>
    <w:rsid w:val="004C2AAC"/>
    <w:rsid w:val="004C2F73"/>
    <w:rsid w:val="004C3DAB"/>
    <w:rsid w:val="004C758C"/>
    <w:rsid w:val="004D3442"/>
    <w:rsid w:val="004D51EE"/>
    <w:rsid w:val="004E21AD"/>
    <w:rsid w:val="004E2201"/>
    <w:rsid w:val="004E2597"/>
    <w:rsid w:val="004E7FFE"/>
    <w:rsid w:val="004F1239"/>
    <w:rsid w:val="004F26B2"/>
    <w:rsid w:val="004F2A0B"/>
    <w:rsid w:val="004F6274"/>
    <w:rsid w:val="004F6B74"/>
    <w:rsid w:val="004F7557"/>
    <w:rsid w:val="0050004E"/>
    <w:rsid w:val="00500E93"/>
    <w:rsid w:val="00504259"/>
    <w:rsid w:val="00504C64"/>
    <w:rsid w:val="00507846"/>
    <w:rsid w:val="0051561D"/>
    <w:rsid w:val="00515A0F"/>
    <w:rsid w:val="00515A83"/>
    <w:rsid w:val="00520FF0"/>
    <w:rsid w:val="00522973"/>
    <w:rsid w:val="00525994"/>
    <w:rsid w:val="00526CB8"/>
    <w:rsid w:val="005329BA"/>
    <w:rsid w:val="00537363"/>
    <w:rsid w:val="00537F9C"/>
    <w:rsid w:val="005408F5"/>
    <w:rsid w:val="005410D0"/>
    <w:rsid w:val="00541A87"/>
    <w:rsid w:val="00542FB1"/>
    <w:rsid w:val="0054345D"/>
    <w:rsid w:val="0054706A"/>
    <w:rsid w:val="0054796E"/>
    <w:rsid w:val="00547FC1"/>
    <w:rsid w:val="00552429"/>
    <w:rsid w:val="00554B56"/>
    <w:rsid w:val="00561748"/>
    <w:rsid w:val="00561FBC"/>
    <w:rsid w:val="00573E8D"/>
    <w:rsid w:val="0057467D"/>
    <w:rsid w:val="005754C3"/>
    <w:rsid w:val="0058152B"/>
    <w:rsid w:val="00584A8B"/>
    <w:rsid w:val="005857A5"/>
    <w:rsid w:val="00585BC8"/>
    <w:rsid w:val="00586ED8"/>
    <w:rsid w:val="00586F8A"/>
    <w:rsid w:val="005908B7"/>
    <w:rsid w:val="00596F2B"/>
    <w:rsid w:val="00597028"/>
    <w:rsid w:val="005979D5"/>
    <w:rsid w:val="00597AF5"/>
    <w:rsid w:val="005A010D"/>
    <w:rsid w:val="005A0A53"/>
    <w:rsid w:val="005A0D41"/>
    <w:rsid w:val="005A30AC"/>
    <w:rsid w:val="005A7810"/>
    <w:rsid w:val="005B038A"/>
    <w:rsid w:val="005B2F87"/>
    <w:rsid w:val="005B4A2B"/>
    <w:rsid w:val="005C0770"/>
    <w:rsid w:val="005C372B"/>
    <w:rsid w:val="005C5507"/>
    <w:rsid w:val="005C5C97"/>
    <w:rsid w:val="005D2F7E"/>
    <w:rsid w:val="005D2FD4"/>
    <w:rsid w:val="005D3558"/>
    <w:rsid w:val="005D5CC8"/>
    <w:rsid w:val="005E10B6"/>
    <w:rsid w:val="005E6905"/>
    <w:rsid w:val="005E7E62"/>
    <w:rsid w:val="005F3A49"/>
    <w:rsid w:val="005F5B1A"/>
    <w:rsid w:val="005F631C"/>
    <w:rsid w:val="005F6611"/>
    <w:rsid w:val="006011EF"/>
    <w:rsid w:val="00601BBD"/>
    <w:rsid w:val="0060388D"/>
    <w:rsid w:val="0060394E"/>
    <w:rsid w:val="006058FA"/>
    <w:rsid w:val="00606FF3"/>
    <w:rsid w:val="00613805"/>
    <w:rsid w:val="0061473F"/>
    <w:rsid w:val="00614DA9"/>
    <w:rsid w:val="00615E9D"/>
    <w:rsid w:val="00616A30"/>
    <w:rsid w:val="00620C60"/>
    <w:rsid w:val="00621A15"/>
    <w:rsid w:val="00622B15"/>
    <w:rsid w:val="00627DBF"/>
    <w:rsid w:val="00632781"/>
    <w:rsid w:val="006337B6"/>
    <w:rsid w:val="006340DE"/>
    <w:rsid w:val="00636AD8"/>
    <w:rsid w:val="006404C2"/>
    <w:rsid w:val="00640690"/>
    <w:rsid w:val="00640F0F"/>
    <w:rsid w:val="0064149C"/>
    <w:rsid w:val="00641541"/>
    <w:rsid w:val="00642FD1"/>
    <w:rsid w:val="00643432"/>
    <w:rsid w:val="006439C2"/>
    <w:rsid w:val="006505E7"/>
    <w:rsid w:val="006522B9"/>
    <w:rsid w:val="006528A2"/>
    <w:rsid w:val="006530FE"/>
    <w:rsid w:val="006536B9"/>
    <w:rsid w:val="00654E95"/>
    <w:rsid w:val="0065559E"/>
    <w:rsid w:val="006637C0"/>
    <w:rsid w:val="00670A1D"/>
    <w:rsid w:val="006723E4"/>
    <w:rsid w:val="00672A71"/>
    <w:rsid w:val="00672EBD"/>
    <w:rsid w:val="006738A3"/>
    <w:rsid w:val="006779C4"/>
    <w:rsid w:val="006802E6"/>
    <w:rsid w:val="00682117"/>
    <w:rsid w:val="006824C1"/>
    <w:rsid w:val="00687ABC"/>
    <w:rsid w:val="00687DB6"/>
    <w:rsid w:val="0069288D"/>
    <w:rsid w:val="006937CE"/>
    <w:rsid w:val="00694AEA"/>
    <w:rsid w:val="0069597F"/>
    <w:rsid w:val="006A03C5"/>
    <w:rsid w:val="006A0BF7"/>
    <w:rsid w:val="006A2085"/>
    <w:rsid w:val="006A25E4"/>
    <w:rsid w:val="006A50C7"/>
    <w:rsid w:val="006A68C3"/>
    <w:rsid w:val="006B116D"/>
    <w:rsid w:val="006B1765"/>
    <w:rsid w:val="006B1E96"/>
    <w:rsid w:val="006B25E7"/>
    <w:rsid w:val="006B3330"/>
    <w:rsid w:val="006B374D"/>
    <w:rsid w:val="006B6686"/>
    <w:rsid w:val="006C1DF2"/>
    <w:rsid w:val="006C366D"/>
    <w:rsid w:val="006C41A1"/>
    <w:rsid w:val="006D002C"/>
    <w:rsid w:val="006D0223"/>
    <w:rsid w:val="006D0A5B"/>
    <w:rsid w:val="006D1683"/>
    <w:rsid w:val="006D2E30"/>
    <w:rsid w:val="006D6089"/>
    <w:rsid w:val="006E5C2E"/>
    <w:rsid w:val="006E6DD4"/>
    <w:rsid w:val="006F2C99"/>
    <w:rsid w:val="006F4064"/>
    <w:rsid w:val="006F704E"/>
    <w:rsid w:val="0070242E"/>
    <w:rsid w:val="00702D55"/>
    <w:rsid w:val="00702DA4"/>
    <w:rsid w:val="0070574A"/>
    <w:rsid w:val="00705B88"/>
    <w:rsid w:val="007072B7"/>
    <w:rsid w:val="007076E9"/>
    <w:rsid w:val="007113DC"/>
    <w:rsid w:val="007120E8"/>
    <w:rsid w:val="00717B6E"/>
    <w:rsid w:val="00717D4A"/>
    <w:rsid w:val="00720A13"/>
    <w:rsid w:val="007231DE"/>
    <w:rsid w:val="00723F36"/>
    <w:rsid w:val="007270A6"/>
    <w:rsid w:val="00732141"/>
    <w:rsid w:val="00733434"/>
    <w:rsid w:val="007364DC"/>
    <w:rsid w:val="00737391"/>
    <w:rsid w:val="00740E96"/>
    <w:rsid w:val="0074121B"/>
    <w:rsid w:val="00743353"/>
    <w:rsid w:val="007448A5"/>
    <w:rsid w:val="0074785F"/>
    <w:rsid w:val="00754DFC"/>
    <w:rsid w:val="007563C1"/>
    <w:rsid w:val="007639F1"/>
    <w:rsid w:val="00763C68"/>
    <w:rsid w:val="0076400E"/>
    <w:rsid w:val="00765AE2"/>
    <w:rsid w:val="007744D4"/>
    <w:rsid w:val="00775C6C"/>
    <w:rsid w:val="00776AE8"/>
    <w:rsid w:val="00780E20"/>
    <w:rsid w:val="00784347"/>
    <w:rsid w:val="007869A9"/>
    <w:rsid w:val="00787E93"/>
    <w:rsid w:val="007906DB"/>
    <w:rsid w:val="0079142A"/>
    <w:rsid w:val="00794FBF"/>
    <w:rsid w:val="007950B0"/>
    <w:rsid w:val="00795B20"/>
    <w:rsid w:val="00796CE9"/>
    <w:rsid w:val="00797A5D"/>
    <w:rsid w:val="007A0724"/>
    <w:rsid w:val="007A16C5"/>
    <w:rsid w:val="007A63CB"/>
    <w:rsid w:val="007A78A6"/>
    <w:rsid w:val="007A7B13"/>
    <w:rsid w:val="007B0D28"/>
    <w:rsid w:val="007B2BB8"/>
    <w:rsid w:val="007B3756"/>
    <w:rsid w:val="007B3CD8"/>
    <w:rsid w:val="007B5139"/>
    <w:rsid w:val="007B7D0D"/>
    <w:rsid w:val="007C002C"/>
    <w:rsid w:val="007C0DFE"/>
    <w:rsid w:val="007D02C1"/>
    <w:rsid w:val="007D426B"/>
    <w:rsid w:val="007D5A1B"/>
    <w:rsid w:val="007D5FBD"/>
    <w:rsid w:val="007D7DAD"/>
    <w:rsid w:val="007E0D56"/>
    <w:rsid w:val="007E18E6"/>
    <w:rsid w:val="007E2E15"/>
    <w:rsid w:val="007E6F9D"/>
    <w:rsid w:val="007E7969"/>
    <w:rsid w:val="007F03D7"/>
    <w:rsid w:val="007F0591"/>
    <w:rsid w:val="007F2655"/>
    <w:rsid w:val="007F7AA5"/>
    <w:rsid w:val="0080075B"/>
    <w:rsid w:val="00800B28"/>
    <w:rsid w:val="00800C9C"/>
    <w:rsid w:val="00801229"/>
    <w:rsid w:val="0080646D"/>
    <w:rsid w:val="008079A5"/>
    <w:rsid w:val="00811322"/>
    <w:rsid w:val="00815CB9"/>
    <w:rsid w:val="00816A64"/>
    <w:rsid w:val="0081795D"/>
    <w:rsid w:val="00820570"/>
    <w:rsid w:val="0082074B"/>
    <w:rsid w:val="00822BAC"/>
    <w:rsid w:val="008245BC"/>
    <w:rsid w:val="00826C21"/>
    <w:rsid w:val="008300F3"/>
    <w:rsid w:val="00831667"/>
    <w:rsid w:val="0083385D"/>
    <w:rsid w:val="008356A3"/>
    <w:rsid w:val="00835AF1"/>
    <w:rsid w:val="00836967"/>
    <w:rsid w:val="00837154"/>
    <w:rsid w:val="00841AD2"/>
    <w:rsid w:val="0084323A"/>
    <w:rsid w:val="0084375D"/>
    <w:rsid w:val="00844033"/>
    <w:rsid w:val="0084464B"/>
    <w:rsid w:val="00846B64"/>
    <w:rsid w:val="0084757D"/>
    <w:rsid w:val="0085051B"/>
    <w:rsid w:val="00851AB2"/>
    <w:rsid w:val="00852070"/>
    <w:rsid w:val="008552F6"/>
    <w:rsid w:val="00856F1B"/>
    <w:rsid w:val="008603BF"/>
    <w:rsid w:val="00862AA1"/>
    <w:rsid w:val="0086307F"/>
    <w:rsid w:val="00870290"/>
    <w:rsid w:val="008743C6"/>
    <w:rsid w:val="00874EF2"/>
    <w:rsid w:val="00877E66"/>
    <w:rsid w:val="00882E42"/>
    <w:rsid w:val="00885E75"/>
    <w:rsid w:val="00886487"/>
    <w:rsid w:val="00887717"/>
    <w:rsid w:val="00887EB2"/>
    <w:rsid w:val="0089235F"/>
    <w:rsid w:val="00892C7F"/>
    <w:rsid w:val="00896C4C"/>
    <w:rsid w:val="00897829"/>
    <w:rsid w:val="008A0621"/>
    <w:rsid w:val="008A18D1"/>
    <w:rsid w:val="008A27E8"/>
    <w:rsid w:val="008A5EA3"/>
    <w:rsid w:val="008A64B4"/>
    <w:rsid w:val="008A7A6C"/>
    <w:rsid w:val="008A7E2E"/>
    <w:rsid w:val="008B27BF"/>
    <w:rsid w:val="008B29E6"/>
    <w:rsid w:val="008B3974"/>
    <w:rsid w:val="008B5D41"/>
    <w:rsid w:val="008B691D"/>
    <w:rsid w:val="008B6DA7"/>
    <w:rsid w:val="008B6F43"/>
    <w:rsid w:val="008B7933"/>
    <w:rsid w:val="008B7EE4"/>
    <w:rsid w:val="008C07A1"/>
    <w:rsid w:val="008C2040"/>
    <w:rsid w:val="008C403E"/>
    <w:rsid w:val="008C567D"/>
    <w:rsid w:val="008D3912"/>
    <w:rsid w:val="008D5A4D"/>
    <w:rsid w:val="008E1390"/>
    <w:rsid w:val="008E14BF"/>
    <w:rsid w:val="008E366B"/>
    <w:rsid w:val="008E7270"/>
    <w:rsid w:val="008E72AC"/>
    <w:rsid w:val="008F0D23"/>
    <w:rsid w:val="008F2169"/>
    <w:rsid w:val="008F374D"/>
    <w:rsid w:val="008F45A9"/>
    <w:rsid w:val="008F4682"/>
    <w:rsid w:val="008F58BB"/>
    <w:rsid w:val="009039AA"/>
    <w:rsid w:val="009039AC"/>
    <w:rsid w:val="00905761"/>
    <w:rsid w:val="009110FA"/>
    <w:rsid w:val="0091205F"/>
    <w:rsid w:val="0091453E"/>
    <w:rsid w:val="00916150"/>
    <w:rsid w:val="00921699"/>
    <w:rsid w:val="009216BF"/>
    <w:rsid w:val="00922F4D"/>
    <w:rsid w:val="00923955"/>
    <w:rsid w:val="0092756E"/>
    <w:rsid w:val="0093088A"/>
    <w:rsid w:val="009329C8"/>
    <w:rsid w:val="009343E8"/>
    <w:rsid w:val="009412B0"/>
    <w:rsid w:val="00941FBB"/>
    <w:rsid w:val="00943CC4"/>
    <w:rsid w:val="00944057"/>
    <w:rsid w:val="00944AB8"/>
    <w:rsid w:val="00947B59"/>
    <w:rsid w:val="00950991"/>
    <w:rsid w:val="00954C55"/>
    <w:rsid w:val="00956FB7"/>
    <w:rsid w:val="00960EB9"/>
    <w:rsid w:val="009622FC"/>
    <w:rsid w:val="009624C9"/>
    <w:rsid w:val="00963A82"/>
    <w:rsid w:val="00967D59"/>
    <w:rsid w:val="0097063E"/>
    <w:rsid w:val="00970783"/>
    <w:rsid w:val="009762D9"/>
    <w:rsid w:val="009819F2"/>
    <w:rsid w:val="00983129"/>
    <w:rsid w:val="0098463E"/>
    <w:rsid w:val="009855A9"/>
    <w:rsid w:val="009868A0"/>
    <w:rsid w:val="00986D2E"/>
    <w:rsid w:val="009907F3"/>
    <w:rsid w:val="00991ADB"/>
    <w:rsid w:val="009925D0"/>
    <w:rsid w:val="00992961"/>
    <w:rsid w:val="009936CA"/>
    <w:rsid w:val="0099450C"/>
    <w:rsid w:val="00994A14"/>
    <w:rsid w:val="009959F8"/>
    <w:rsid w:val="009A022A"/>
    <w:rsid w:val="009A069F"/>
    <w:rsid w:val="009A1808"/>
    <w:rsid w:val="009A330C"/>
    <w:rsid w:val="009A43E4"/>
    <w:rsid w:val="009B03AE"/>
    <w:rsid w:val="009B2F57"/>
    <w:rsid w:val="009B41DE"/>
    <w:rsid w:val="009B49D8"/>
    <w:rsid w:val="009B7301"/>
    <w:rsid w:val="009C0E33"/>
    <w:rsid w:val="009C114F"/>
    <w:rsid w:val="009C46C3"/>
    <w:rsid w:val="009C7188"/>
    <w:rsid w:val="009D722C"/>
    <w:rsid w:val="009E37D6"/>
    <w:rsid w:val="009E4722"/>
    <w:rsid w:val="009E7DDB"/>
    <w:rsid w:val="009F2812"/>
    <w:rsid w:val="009F2DF4"/>
    <w:rsid w:val="009F3551"/>
    <w:rsid w:val="009F3756"/>
    <w:rsid w:val="009F6EDF"/>
    <w:rsid w:val="009F74BA"/>
    <w:rsid w:val="009F7E2F"/>
    <w:rsid w:val="00A01B26"/>
    <w:rsid w:val="00A03A72"/>
    <w:rsid w:val="00A042BB"/>
    <w:rsid w:val="00A06BB9"/>
    <w:rsid w:val="00A10EAA"/>
    <w:rsid w:val="00A114C2"/>
    <w:rsid w:val="00A119D9"/>
    <w:rsid w:val="00A1261F"/>
    <w:rsid w:val="00A145AF"/>
    <w:rsid w:val="00A16DB4"/>
    <w:rsid w:val="00A17888"/>
    <w:rsid w:val="00A207BC"/>
    <w:rsid w:val="00A2110D"/>
    <w:rsid w:val="00A23E4E"/>
    <w:rsid w:val="00A2491F"/>
    <w:rsid w:val="00A24952"/>
    <w:rsid w:val="00A25462"/>
    <w:rsid w:val="00A26339"/>
    <w:rsid w:val="00A26D5A"/>
    <w:rsid w:val="00A271B5"/>
    <w:rsid w:val="00A322DF"/>
    <w:rsid w:val="00A33213"/>
    <w:rsid w:val="00A35BBA"/>
    <w:rsid w:val="00A36A4B"/>
    <w:rsid w:val="00A36C2F"/>
    <w:rsid w:val="00A37184"/>
    <w:rsid w:val="00A52937"/>
    <w:rsid w:val="00A52A40"/>
    <w:rsid w:val="00A538CA"/>
    <w:rsid w:val="00A54C6A"/>
    <w:rsid w:val="00A55822"/>
    <w:rsid w:val="00A57AAB"/>
    <w:rsid w:val="00A63825"/>
    <w:rsid w:val="00A64FC2"/>
    <w:rsid w:val="00A650CF"/>
    <w:rsid w:val="00A659A1"/>
    <w:rsid w:val="00A72FF4"/>
    <w:rsid w:val="00A7326A"/>
    <w:rsid w:val="00A76E07"/>
    <w:rsid w:val="00A77685"/>
    <w:rsid w:val="00A83141"/>
    <w:rsid w:val="00A83A4F"/>
    <w:rsid w:val="00A84BF5"/>
    <w:rsid w:val="00A85C28"/>
    <w:rsid w:val="00A90809"/>
    <w:rsid w:val="00A934E8"/>
    <w:rsid w:val="00A951F7"/>
    <w:rsid w:val="00A97B66"/>
    <w:rsid w:val="00AA01B9"/>
    <w:rsid w:val="00AA1035"/>
    <w:rsid w:val="00AA5CFA"/>
    <w:rsid w:val="00AA6D03"/>
    <w:rsid w:val="00AA7093"/>
    <w:rsid w:val="00AB03A7"/>
    <w:rsid w:val="00AB0710"/>
    <w:rsid w:val="00AB0955"/>
    <w:rsid w:val="00AB1D07"/>
    <w:rsid w:val="00AB202D"/>
    <w:rsid w:val="00AB2B65"/>
    <w:rsid w:val="00AB4AF5"/>
    <w:rsid w:val="00AB51F7"/>
    <w:rsid w:val="00AB6360"/>
    <w:rsid w:val="00AB6548"/>
    <w:rsid w:val="00AB669B"/>
    <w:rsid w:val="00AB7681"/>
    <w:rsid w:val="00AC0651"/>
    <w:rsid w:val="00AC1415"/>
    <w:rsid w:val="00AC144D"/>
    <w:rsid w:val="00AC1F53"/>
    <w:rsid w:val="00AC2DC7"/>
    <w:rsid w:val="00AC415C"/>
    <w:rsid w:val="00AC449A"/>
    <w:rsid w:val="00AC74D8"/>
    <w:rsid w:val="00AC7AAC"/>
    <w:rsid w:val="00AD10E5"/>
    <w:rsid w:val="00AD2407"/>
    <w:rsid w:val="00AD311E"/>
    <w:rsid w:val="00AD45B2"/>
    <w:rsid w:val="00AE1576"/>
    <w:rsid w:val="00AE2C74"/>
    <w:rsid w:val="00AE48E4"/>
    <w:rsid w:val="00AE50CA"/>
    <w:rsid w:val="00AE5C98"/>
    <w:rsid w:val="00AE7B3B"/>
    <w:rsid w:val="00AF1817"/>
    <w:rsid w:val="00AF2BA2"/>
    <w:rsid w:val="00AF3EFD"/>
    <w:rsid w:val="00B013D1"/>
    <w:rsid w:val="00B01996"/>
    <w:rsid w:val="00B05879"/>
    <w:rsid w:val="00B06138"/>
    <w:rsid w:val="00B0696D"/>
    <w:rsid w:val="00B06A06"/>
    <w:rsid w:val="00B10050"/>
    <w:rsid w:val="00B1087C"/>
    <w:rsid w:val="00B1121F"/>
    <w:rsid w:val="00B1199B"/>
    <w:rsid w:val="00B1214B"/>
    <w:rsid w:val="00B12982"/>
    <w:rsid w:val="00B135A7"/>
    <w:rsid w:val="00B165FC"/>
    <w:rsid w:val="00B20D5E"/>
    <w:rsid w:val="00B222A7"/>
    <w:rsid w:val="00B2385A"/>
    <w:rsid w:val="00B24FD7"/>
    <w:rsid w:val="00B26596"/>
    <w:rsid w:val="00B31336"/>
    <w:rsid w:val="00B317BE"/>
    <w:rsid w:val="00B32614"/>
    <w:rsid w:val="00B329C8"/>
    <w:rsid w:val="00B33565"/>
    <w:rsid w:val="00B33FB3"/>
    <w:rsid w:val="00B344E0"/>
    <w:rsid w:val="00B352C7"/>
    <w:rsid w:val="00B3556D"/>
    <w:rsid w:val="00B3604A"/>
    <w:rsid w:val="00B37B8A"/>
    <w:rsid w:val="00B40A25"/>
    <w:rsid w:val="00B43AC0"/>
    <w:rsid w:val="00B457C6"/>
    <w:rsid w:val="00B51070"/>
    <w:rsid w:val="00B52EFB"/>
    <w:rsid w:val="00B551C3"/>
    <w:rsid w:val="00B573A4"/>
    <w:rsid w:val="00B60285"/>
    <w:rsid w:val="00B647B2"/>
    <w:rsid w:val="00B65168"/>
    <w:rsid w:val="00B66BE2"/>
    <w:rsid w:val="00B6717E"/>
    <w:rsid w:val="00B67FDD"/>
    <w:rsid w:val="00B70667"/>
    <w:rsid w:val="00B71041"/>
    <w:rsid w:val="00B71698"/>
    <w:rsid w:val="00B72983"/>
    <w:rsid w:val="00B74FBF"/>
    <w:rsid w:val="00B75535"/>
    <w:rsid w:val="00B75C8F"/>
    <w:rsid w:val="00B7650A"/>
    <w:rsid w:val="00B84B40"/>
    <w:rsid w:val="00B84E40"/>
    <w:rsid w:val="00B91BBA"/>
    <w:rsid w:val="00B92637"/>
    <w:rsid w:val="00B93A23"/>
    <w:rsid w:val="00B94EE3"/>
    <w:rsid w:val="00B96130"/>
    <w:rsid w:val="00B96AB1"/>
    <w:rsid w:val="00BA0D8B"/>
    <w:rsid w:val="00BA2B6A"/>
    <w:rsid w:val="00BA5D6E"/>
    <w:rsid w:val="00BA7236"/>
    <w:rsid w:val="00BB147C"/>
    <w:rsid w:val="00BB1712"/>
    <w:rsid w:val="00BB2C92"/>
    <w:rsid w:val="00BB3546"/>
    <w:rsid w:val="00BB3FE4"/>
    <w:rsid w:val="00BB5350"/>
    <w:rsid w:val="00BB732C"/>
    <w:rsid w:val="00BB7BAF"/>
    <w:rsid w:val="00BC0A74"/>
    <w:rsid w:val="00BC0AE1"/>
    <w:rsid w:val="00BC11FF"/>
    <w:rsid w:val="00BC24D0"/>
    <w:rsid w:val="00BC3BB1"/>
    <w:rsid w:val="00BC6252"/>
    <w:rsid w:val="00BD0CDA"/>
    <w:rsid w:val="00BD2068"/>
    <w:rsid w:val="00BD3DF9"/>
    <w:rsid w:val="00BD4F1D"/>
    <w:rsid w:val="00BD64BD"/>
    <w:rsid w:val="00BD6BE6"/>
    <w:rsid w:val="00BD6C15"/>
    <w:rsid w:val="00BE016E"/>
    <w:rsid w:val="00BE0CF8"/>
    <w:rsid w:val="00BE16EB"/>
    <w:rsid w:val="00BE2A1C"/>
    <w:rsid w:val="00BE3FF9"/>
    <w:rsid w:val="00BE4583"/>
    <w:rsid w:val="00BE4F7F"/>
    <w:rsid w:val="00BE701B"/>
    <w:rsid w:val="00BF0D88"/>
    <w:rsid w:val="00BF1257"/>
    <w:rsid w:val="00BF1E05"/>
    <w:rsid w:val="00BF4073"/>
    <w:rsid w:val="00BF6051"/>
    <w:rsid w:val="00BF7DA2"/>
    <w:rsid w:val="00C010CF"/>
    <w:rsid w:val="00C0414A"/>
    <w:rsid w:val="00C11AA1"/>
    <w:rsid w:val="00C11D9F"/>
    <w:rsid w:val="00C11F39"/>
    <w:rsid w:val="00C12D04"/>
    <w:rsid w:val="00C17D97"/>
    <w:rsid w:val="00C24494"/>
    <w:rsid w:val="00C267C9"/>
    <w:rsid w:val="00C30BED"/>
    <w:rsid w:val="00C31A27"/>
    <w:rsid w:val="00C31DE1"/>
    <w:rsid w:val="00C32AB1"/>
    <w:rsid w:val="00C3445E"/>
    <w:rsid w:val="00C356B5"/>
    <w:rsid w:val="00C35D4E"/>
    <w:rsid w:val="00C43CF4"/>
    <w:rsid w:val="00C51D53"/>
    <w:rsid w:val="00C52A8A"/>
    <w:rsid w:val="00C55DA9"/>
    <w:rsid w:val="00C56510"/>
    <w:rsid w:val="00C568D5"/>
    <w:rsid w:val="00C5763A"/>
    <w:rsid w:val="00C60C18"/>
    <w:rsid w:val="00C617BE"/>
    <w:rsid w:val="00C62BB3"/>
    <w:rsid w:val="00C65A2C"/>
    <w:rsid w:val="00C82BD2"/>
    <w:rsid w:val="00C87C20"/>
    <w:rsid w:val="00C94A3B"/>
    <w:rsid w:val="00C966CB"/>
    <w:rsid w:val="00C96B69"/>
    <w:rsid w:val="00CA0E6B"/>
    <w:rsid w:val="00CA3AAB"/>
    <w:rsid w:val="00CA64D0"/>
    <w:rsid w:val="00CB4116"/>
    <w:rsid w:val="00CB67E3"/>
    <w:rsid w:val="00CB6C12"/>
    <w:rsid w:val="00CC0E44"/>
    <w:rsid w:val="00CC295C"/>
    <w:rsid w:val="00CC2FD6"/>
    <w:rsid w:val="00CC3A70"/>
    <w:rsid w:val="00CC4676"/>
    <w:rsid w:val="00CD1E30"/>
    <w:rsid w:val="00CD452A"/>
    <w:rsid w:val="00CD4DE2"/>
    <w:rsid w:val="00CD78A8"/>
    <w:rsid w:val="00CE1491"/>
    <w:rsid w:val="00CE334A"/>
    <w:rsid w:val="00CE437A"/>
    <w:rsid w:val="00CE4869"/>
    <w:rsid w:val="00CE5225"/>
    <w:rsid w:val="00CE7B3A"/>
    <w:rsid w:val="00CF01EE"/>
    <w:rsid w:val="00CF36A4"/>
    <w:rsid w:val="00CF4B75"/>
    <w:rsid w:val="00CF566A"/>
    <w:rsid w:val="00CF6851"/>
    <w:rsid w:val="00D00432"/>
    <w:rsid w:val="00D016A0"/>
    <w:rsid w:val="00D02F24"/>
    <w:rsid w:val="00D048BE"/>
    <w:rsid w:val="00D06D7B"/>
    <w:rsid w:val="00D07A90"/>
    <w:rsid w:val="00D1043C"/>
    <w:rsid w:val="00D13252"/>
    <w:rsid w:val="00D13DD2"/>
    <w:rsid w:val="00D152D6"/>
    <w:rsid w:val="00D1590F"/>
    <w:rsid w:val="00D2124B"/>
    <w:rsid w:val="00D24297"/>
    <w:rsid w:val="00D24ACD"/>
    <w:rsid w:val="00D31C22"/>
    <w:rsid w:val="00D34B53"/>
    <w:rsid w:val="00D36D8E"/>
    <w:rsid w:val="00D44156"/>
    <w:rsid w:val="00D46276"/>
    <w:rsid w:val="00D46862"/>
    <w:rsid w:val="00D508D6"/>
    <w:rsid w:val="00D50ABF"/>
    <w:rsid w:val="00D543B4"/>
    <w:rsid w:val="00D54AAB"/>
    <w:rsid w:val="00D55F06"/>
    <w:rsid w:val="00D56666"/>
    <w:rsid w:val="00D60172"/>
    <w:rsid w:val="00D60209"/>
    <w:rsid w:val="00D6327C"/>
    <w:rsid w:val="00D66C32"/>
    <w:rsid w:val="00D70B0B"/>
    <w:rsid w:val="00D70C41"/>
    <w:rsid w:val="00D76502"/>
    <w:rsid w:val="00D8068C"/>
    <w:rsid w:val="00D873E4"/>
    <w:rsid w:val="00D92C82"/>
    <w:rsid w:val="00D93077"/>
    <w:rsid w:val="00D933FC"/>
    <w:rsid w:val="00D93592"/>
    <w:rsid w:val="00D95EBE"/>
    <w:rsid w:val="00DA0ED6"/>
    <w:rsid w:val="00DA100D"/>
    <w:rsid w:val="00DA1052"/>
    <w:rsid w:val="00DA20DD"/>
    <w:rsid w:val="00DA4E2C"/>
    <w:rsid w:val="00DB0ABE"/>
    <w:rsid w:val="00DB3A4C"/>
    <w:rsid w:val="00DB3DD9"/>
    <w:rsid w:val="00DB4FA8"/>
    <w:rsid w:val="00DB56BF"/>
    <w:rsid w:val="00DC31E8"/>
    <w:rsid w:val="00DC371B"/>
    <w:rsid w:val="00DC4754"/>
    <w:rsid w:val="00DD1C1C"/>
    <w:rsid w:val="00DD2169"/>
    <w:rsid w:val="00DD6C6D"/>
    <w:rsid w:val="00DD7D21"/>
    <w:rsid w:val="00DE3FE6"/>
    <w:rsid w:val="00DE4713"/>
    <w:rsid w:val="00DE5007"/>
    <w:rsid w:val="00DF11B2"/>
    <w:rsid w:val="00DF18CB"/>
    <w:rsid w:val="00DF21C3"/>
    <w:rsid w:val="00DF31D8"/>
    <w:rsid w:val="00E0157A"/>
    <w:rsid w:val="00E019AE"/>
    <w:rsid w:val="00E02B59"/>
    <w:rsid w:val="00E04E89"/>
    <w:rsid w:val="00E052E7"/>
    <w:rsid w:val="00E07B96"/>
    <w:rsid w:val="00E112CB"/>
    <w:rsid w:val="00E11E60"/>
    <w:rsid w:val="00E133BE"/>
    <w:rsid w:val="00E161E3"/>
    <w:rsid w:val="00E16865"/>
    <w:rsid w:val="00E20864"/>
    <w:rsid w:val="00E248DE"/>
    <w:rsid w:val="00E258C3"/>
    <w:rsid w:val="00E25ACE"/>
    <w:rsid w:val="00E35DFA"/>
    <w:rsid w:val="00E3757D"/>
    <w:rsid w:val="00E41C2A"/>
    <w:rsid w:val="00E478F4"/>
    <w:rsid w:val="00E47BAE"/>
    <w:rsid w:val="00E50935"/>
    <w:rsid w:val="00E519C2"/>
    <w:rsid w:val="00E51D26"/>
    <w:rsid w:val="00E54360"/>
    <w:rsid w:val="00E54C1F"/>
    <w:rsid w:val="00E54CF9"/>
    <w:rsid w:val="00E5653E"/>
    <w:rsid w:val="00E57A44"/>
    <w:rsid w:val="00E6044D"/>
    <w:rsid w:val="00E62F65"/>
    <w:rsid w:val="00E716D4"/>
    <w:rsid w:val="00E737ED"/>
    <w:rsid w:val="00E75966"/>
    <w:rsid w:val="00E75DF4"/>
    <w:rsid w:val="00E76092"/>
    <w:rsid w:val="00E76981"/>
    <w:rsid w:val="00E81005"/>
    <w:rsid w:val="00E81CA4"/>
    <w:rsid w:val="00E838C0"/>
    <w:rsid w:val="00E83FF8"/>
    <w:rsid w:val="00E84D13"/>
    <w:rsid w:val="00E926C3"/>
    <w:rsid w:val="00E94338"/>
    <w:rsid w:val="00E949F5"/>
    <w:rsid w:val="00E94D74"/>
    <w:rsid w:val="00E9570F"/>
    <w:rsid w:val="00E95AF3"/>
    <w:rsid w:val="00E96B6D"/>
    <w:rsid w:val="00E977C7"/>
    <w:rsid w:val="00EA3C41"/>
    <w:rsid w:val="00EA4466"/>
    <w:rsid w:val="00EA6E99"/>
    <w:rsid w:val="00EB1760"/>
    <w:rsid w:val="00EB1F35"/>
    <w:rsid w:val="00EB2435"/>
    <w:rsid w:val="00EB54B7"/>
    <w:rsid w:val="00EC188B"/>
    <w:rsid w:val="00EC3E7C"/>
    <w:rsid w:val="00EC58AA"/>
    <w:rsid w:val="00EC5CAD"/>
    <w:rsid w:val="00ED0BCB"/>
    <w:rsid w:val="00ED24B3"/>
    <w:rsid w:val="00ED2C35"/>
    <w:rsid w:val="00ED3254"/>
    <w:rsid w:val="00ED477D"/>
    <w:rsid w:val="00ED7C09"/>
    <w:rsid w:val="00EE0F7E"/>
    <w:rsid w:val="00EE2AE2"/>
    <w:rsid w:val="00EE4826"/>
    <w:rsid w:val="00EE5238"/>
    <w:rsid w:val="00EE759B"/>
    <w:rsid w:val="00EE7BD4"/>
    <w:rsid w:val="00EF0594"/>
    <w:rsid w:val="00EF07FA"/>
    <w:rsid w:val="00EF207F"/>
    <w:rsid w:val="00EF2669"/>
    <w:rsid w:val="00EF346A"/>
    <w:rsid w:val="00EF5655"/>
    <w:rsid w:val="00EF5F0D"/>
    <w:rsid w:val="00EF6A39"/>
    <w:rsid w:val="00F040EA"/>
    <w:rsid w:val="00F05F26"/>
    <w:rsid w:val="00F0662E"/>
    <w:rsid w:val="00F06864"/>
    <w:rsid w:val="00F100ED"/>
    <w:rsid w:val="00F12C9C"/>
    <w:rsid w:val="00F1360B"/>
    <w:rsid w:val="00F20669"/>
    <w:rsid w:val="00F207CD"/>
    <w:rsid w:val="00F22F94"/>
    <w:rsid w:val="00F23072"/>
    <w:rsid w:val="00F23983"/>
    <w:rsid w:val="00F2569F"/>
    <w:rsid w:val="00F30D1A"/>
    <w:rsid w:val="00F324B3"/>
    <w:rsid w:val="00F3296D"/>
    <w:rsid w:val="00F349C2"/>
    <w:rsid w:val="00F357F1"/>
    <w:rsid w:val="00F402E4"/>
    <w:rsid w:val="00F41AF3"/>
    <w:rsid w:val="00F41B36"/>
    <w:rsid w:val="00F429FF"/>
    <w:rsid w:val="00F42B6D"/>
    <w:rsid w:val="00F43072"/>
    <w:rsid w:val="00F43F13"/>
    <w:rsid w:val="00F50FA1"/>
    <w:rsid w:val="00F5593C"/>
    <w:rsid w:val="00F56145"/>
    <w:rsid w:val="00F56379"/>
    <w:rsid w:val="00F6147A"/>
    <w:rsid w:val="00F63CCB"/>
    <w:rsid w:val="00F65ACB"/>
    <w:rsid w:val="00F70C5D"/>
    <w:rsid w:val="00F74D8F"/>
    <w:rsid w:val="00F74F30"/>
    <w:rsid w:val="00F75C5C"/>
    <w:rsid w:val="00F75E80"/>
    <w:rsid w:val="00F8117C"/>
    <w:rsid w:val="00F830DF"/>
    <w:rsid w:val="00F83E50"/>
    <w:rsid w:val="00F84575"/>
    <w:rsid w:val="00F86C43"/>
    <w:rsid w:val="00F90F6F"/>
    <w:rsid w:val="00F93FA7"/>
    <w:rsid w:val="00F96148"/>
    <w:rsid w:val="00FA142C"/>
    <w:rsid w:val="00FA18DF"/>
    <w:rsid w:val="00FA2632"/>
    <w:rsid w:val="00FA39C2"/>
    <w:rsid w:val="00FA424D"/>
    <w:rsid w:val="00FA77EB"/>
    <w:rsid w:val="00FB1B7F"/>
    <w:rsid w:val="00FB2154"/>
    <w:rsid w:val="00FB322F"/>
    <w:rsid w:val="00FB4CB8"/>
    <w:rsid w:val="00FB56F4"/>
    <w:rsid w:val="00FB5C49"/>
    <w:rsid w:val="00FB5D16"/>
    <w:rsid w:val="00FB611E"/>
    <w:rsid w:val="00FC7A2D"/>
    <w:rsid w:val="00FD1994"/>
    <w:rsid w:val="00FD2C08"/>
    <w:rsid w:val="00FD4257"/>
    <w:rsid w:val="00FD4EFB"/>
    <w:rsid w:val="00FD539A"/>
    <w:rsid w:val="00FE20B6"/>
    <w:rsid w:val="00FE6CE5"/>
    <w:rsid w:val="00FE7A68"/>
    <w:rsid w:val="00FF1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A5B5CD"/>
  <w15:chartTrackingRefBased/>
  <w15:docId w15:val="{D4EE71E7-B825-4750-A5CC-B7C3252FF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C6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63C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63C68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763C6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63C6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63C68"/>
    <w:rPr>
      <w:sz w:val="20"/>
      <w:szCs w:val="20"/>
    </w:rPr>
  </w:style>
  <w:style w:type="table" w:styleId="Grilledutableau">
    <w:name w:val="Table Grid"/>
    <w:basedOn w:val="TableauNormal"/>
    <w:uiPriority w:val="59"/>
    <w:rsid w:val="00763C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61F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61FBC"/>
  </w:style>
  <w:style w:type="paragraph" w:styleId="Pieddepage">
    <w:name w:val="footer"/>
    <w:basedOn w:val="Normal"/>
    <w:link w:val="PieddepageCar"/>
    <w:uiPriority w:val="99"/>
    <w:unhideWhenUsed/>
    <w:rsid w:val="00561F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61FBC"/>
  </w:style>
  <w:style w:type="paragraph" w:styleId="Rvision">
    <w:name w:val="Revision"/>
    <w:hidden/>
    <w:uiPriority w:val="99"/>
    <w:semiHidden/>
    <w:rsid w:val="00CE48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15</Words>
  <Characters>2285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Lazor Romain</cp:lastModifiedBy>
  <cp:revision>12</cp:revision>
  <dcterms:created xsi:type="dcterms:W3CDTF">2024-10-12T16:29:00Z</dcterms:created>
  <dcterms:modified xsi:type="dcterms:W3CDTF">2024-10-18T11:36:00Z</dcterms:modified>
</cp:coreProperties>
</file>